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BF0A6" w14:textId="23539713" w:rsidR="007F1A73" w:rsidRPr="007B37A8" w:rsidRDefault="00E67189" w:rsidP="007F1A73">
      <w:pPr>
        <w:spacing w:before="120" w:after="120"/>
        <w:jc w:val="left"/>
        <w:rPr>
          <w:rFonts w:ascii="Times New Roman" w:eastAsia="宋体" w:hAnsi="Times New Roman" w:cs="Times New Roman"/>
          <w:szCs w:val="21"/>
        </w:rPr>
      </w:pPr>
      <w:r w:rsidRPr="007B37A8">
        <w:rPr>
          <w:rFonts w:ascii="Times New Roman" w:eastAsia="宋体" w:hAnsi="Times New Roman" w:cs="Times New Roman"/>
          <w:b/>
          <w:bCs/>
          <w:szCs w:val="21"/>
        </w:rPr>
        <w:t>Supplement</w:t>
      </w:r>
      <w:r w:rsidR="0050787C" w:rsidRPr="007B37A8">
        <w:rPr>
          <w:rFonts w:ascii="Times New Roman" w:eastAsia="宋体" w:hAnsi="Times New Roman" w:cs="Times New Roman"/>
          <w:b/>
          <w:bCs/>
          <w:szCs w:val="21"/>
        </w:rPr>
        <w:t>ary</w:t>
      </w:r>
      <w:r w:rsidRPr="007B37A8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7F1A73" w:rsidRPr="007B37A8">
        <w:rPr>
          <w:rFonts w:ascii="Times New Roman" w:eastAsia="宋体" w:hAnsi="Times New Roman" w:cs="Times New Roman" w:hint="eastAsia"/>
          <w:b/>
          <w:bCs/>
          <w:szCs w:val="21"/>
        </w:rPr>
        <w:t>Table</w:t>
      </w:r>
      <w:r w:rsidR="007F1A73" w:rsidRPr="007B37A8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7B37A8">
        <w:rPr>
          <w:rFonts w:ascii="Times New Roman" w:eastAsia="宋体" w:hAnsi="Times New Roman" w:cs="Times New Roman"/>
          <w:b/>
          <w:bCs/>
          <w:szCs w:val="21"/>
        </w:rPr>
        <w:t>1</w:t>
      </w:r>
      <w:r w:rsidR="007F1A73" w:rsidRPr="007B37A8">
        <w:rPr>
          <w:rFonts w:ascii="Times New Roman" w:eastAsia="宋体" w:hAnsi="Times New Roman" w:cs="Times New Roman"/>
          <w:b/>
          <w:bCs/>
          <w:szCs w:val="21"/>
        </w:rPr>
        <w:t>.</w:t>
      </w:r>
      <w:r w:rsidR="007F1A73" w:rsidRPr="007B37A8">
        <w:rPr>
          <w:rFonts w:ascii="Times New Roman" w:eastAsia="宋体" w:hAnsi="Times New Roman" w:cs="Times New Roman"/>
          <w:szCs w:val="21"/>
        </w:rPr>
        <w:t xml:space="preserve"> </w:t>
      </w:r>
      <w:r w:rsidR="0071722F" w:rsidRPr="007B37A8">
        <w:rPr>
          <w:rFonts w:ascii="Times New Roman" w:eastAsia="宋体" w:hAnsi="Times New Roman" w:cs="Times New Roman"/>
          <w:szCs w:val="21"/>
        </w:rPr>
        <w:t>Seven-day average calori</w:t>
      </w:r>
      <w:r w:rsidR="0071722F" w:rsidRPr="007B37A8">
        <w:rPr>
          <w:rFonts w:ascii="Times New Roman" w:eastAsia="宋体" w:hAnsi="Times New Roman" w:cs="Times New Roman" w:hint="eastAsia"/>
          <w:szCs w:val="21"/>
        </w:rPr>
        <w:t>e</w:t>
      </w:r>
      <w:r w:rsidR="0071722F" w:rsidRPr="007B37A8">
        <w:rPr>
          <w:rFonts w:ascii="Times New Roman" w:eastAsia="宋体" w:hAnsi="Times New Roman" w:cs="Times New Roman"/>
          <w:szCs w:val="21"/>
        </w:rPr>
        <w:t xml:space="preserve"> and macronutrient intakes for the CRD and ND groups</w:t>
      </w:r>
      <w:r w:rsidR="0071722F" w:rsidRPr="007B37A8">
        <w:rPr>
          <w:rFonts w:ascii="Times New Roman" w:eastAsia="宋体" w:hAnsi="Times New Roman" w:cs="Times New Roman"/>
          <w:szCs w:val="21"/>
        </w:rPr>
        <w:t xml:space="preserve"> </w:t>
      </w:r>
      <w:r w:rsidR="007F1A73" w:rsidRPr="007B37A8">
        <w:rPr>
          <w:rFonts w:ascii="Times New Roman" w:eastAsia="宋体" w:hAnsi="Times New Roman" w:cs="Times New Roman"/>
          <w:szCs w:val="21"/>
        </w:rPr>
        <w:t>(Mean ± SD)</w:t>
      </w:r>
    </w:p>
    <w:tbl>
      <w:tblPr>
        <w:tblW w:w="8378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0"/>
        <w:gridCol w:w="1810"/>
        <w:gridCol w:w="1477"/>
        <w:gridCol w:w="1800"/>
        <w:gridCol w:w="1551"/>
      </w:tblGrid>
      <w:tr w:rsidR="006F5022" w:rsidRPr="007B37A8" w14:paraId="71503B17" w14:textId="5B0A23A1" w:rsidTr="006F5022">
        <w:trPr>
          <w:trHeight w:val="288"/>
          <w:jc w:val="center"/>
        </w:trPr>
        <w:tc>
          <w:tcPr>
            <w:tcW w:w="17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CEEBEE" w14:textId="77777777" w:rsidR="005D250E" w:rsidRPr="007B37A8" w:rsidRDefault="005D250E" w:rsidP="003476B5">
            <w:pPr>
              <w:jc w:val="left"/>
              <w:rPr>
                <w:rFonts w:ascii="Times New Roman" w:eastAsia="宋体" w:hAnsi="Times New Roman" w:cs="Times New Roman"/>
                <w:szCs w:val="36"/>
              </w:rPr>
            </w:pPr>
            <w:bookmarkStart w:id="0" w:name="OLE_LINK9"/>
            <w:bookmarkEnd w:id="0"/>
            <w:r w:rsidRPr="007B37A8">
              <w:rPr>
                <w:rFonts w:ascii="Times New Roman" w:eastAsia="宋体" w:hAnsi="Times New Roman" w:cs="Times New Roman"/>
                <w:szCs w:val="36"/>
              </w:rPr>
              <w:t>Dietary intake</w:t>
            </w:r>
          </w:p>
        </w:tc>
        <w:tc>
          <w:tcPr>
            <w:tcW w:w="18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E0372" w14:textId="77777777" w:rsidR="005D250E" w:rsidRPr="007B37A8" w:rsidRDefault="005D250E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C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RD</w:t>
            </w:r>
          </w:p>
        </w:tc>
        <w:tc>
          <w:tcPr>
            <w:tcW w:w="1477" w:type="dxa"/>
            <w:tcBorders>
              <w:top w:val="single" w:sz="8" w:space="0" w:color="auto"/>
              <w:bottom w:val="single" w:sz="4" w:space="0" w:color="auto"/>
            </w:tcBorders>
          </w:tcPr>
          <w:p w14:paraId="3896FD05" w14:textId="639D52A1" w:rsidR="005D250E" w:rsidRPr="007B37A8" w:rsidRDefault="00734F77" w:rsidP="003476B5">
            <w:pPr>
              <w:jc w:val="center"/>
              <w:rPr>
                <w:rFonts w:ascii="Times New Roman" w:eastAsia="宋体" w:hAnsi="Times New Roman" w:cs="Times New Roman" w:hint="eastAsia"/>
                <w:szCs w:val="36"/>
              </w:rPr>
            </w:pP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C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alorie (%)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16FB2B" w14:textId="52524111" w:rsidR="005D250E" w:rsidRPr="007B37A8" w:rsidRDefault="005D250E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N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D</w:t>
            </w:r>
          </w:p>
        </w:tc>
        <w:tc>
          <w:tcPr>
            <w:tcW w:w="1551" w:type="dxa"/>
            <w:tcBorders>
              <w:top w:val="single" w:sz="8" w:space="0" w:color="auto"/>
              <w:bottom w:val="single" w:sz="4" w:space="0" w:color="auto"/>
            </w:tcBorders>
          </w:tcPr>
          <w:p w14:paraId="2F05AD35" w14:textId="632A8C3E" w:rsidR="005D250E" w:rsidRPr="007B37A8" w:rsidRDefault="00734F77" w:rsidP="003476B5">
            <w:pPr>
              <w:jc w:val="center"/>
              <w:rPr>
                <w:rFonts w:ascii="Times New Roman" w:eastAsia="宋体" w:hAnsi="Times New Roman" w:cs="Times New Roman" w:hint="eastAsia"/>
                <w:szCs w:val="36"/>
              </w:rPr>
            </w:pP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C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alorie (%)</w:t>
            </w:r>
          </w:p>
        </w:tc>
      </w:tr>
      <w:tr w:rsidR="006F5022" w:rsidRPr="007B37A8" w14:paraId="50605D9A" w14:textId="07D29C4E" w:rsidTr="006F5022">
        <w:trPr>
          <w:trHeight w:val="94"/>
          <w:jc w:val="center"/>
        </w:trPr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F7DBDD" w14:textId="3F9E2A40" w:rsidR="005D250E" w:rsidRPr="007B37A8" w:rsidRDefault="005D250E" w:rsidP="003476B5">
            <w:pPr>
              <w:rPr>
                <w:rFonts w:ascii="Times New Roman" w:eastAsia="宋体" w:hAnsi="Times New Roman" w:cs="Times New Roman"/>
                <w:szCs w:val="36"/>
              </w:rPr>
            </w:pPr>
            <w:bookmarkStart w:id="1" w:name="_Hlk130467076"/>
            <w:r w:rsidRPr="007B37A8">
              <w:rPr>
                <w:rFonts w:ascii="Times New Roman" w:eastAsia="宋体" w:hAnsi="Times New Roman" w:cs="Times New Roman"/>
                <w:szCs w:val="36"/>
              </w:rPr>
              <w:t>C</w:t>
            </w: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alorie</w:t>
            </w:r>
            <w:bookmarkEnd w:id="1"/>
            <w:r w:rsidRPr="007B37A8">
              <w:rPr>
                <w:rFonts w:ascii="Times New Roman" w:eastAsia="宋体" w:hAnsi="Times New Roman" w:cs="Times New Roman"/>
                <w:szCs w:val="36"/>
              </w:rPr>
              <w:t>, kcal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BA8687" w14:textId="4ADBF924" w:rsidR="005D250E" w:rsidRPr="007B37A8" w:rsidRDefault="005D250E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/>
                <w:szCs w:val="36"/>
              </w:rPr>
              <w:t>1470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.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75</w:t>
            </w: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±</w:t>
            </w: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1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30.09</w:t>
            </w:r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</w:tcPr>
          <w:p w14:paraId="1F9AC7C4" w14:textId="29BE5C80" w:rsidR="005D250E" w:rsidRPr="007B37A8" w:rsidRDefault="005D250E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1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00</w:t>
            </w:r>
            <w:r w:rsidR="00C712E4" w:rsidRPr="007B37A8">
              <w:rPr>
                <w:rFonts w:ascii="Times New Roman" w:eastAsia="宋体" w:hAnsi="Times New Roman" w:cs="Times New Roman"/>
                <w:szCs w:val="36"/>
              </w:rPr>
              <w:t>.00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%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C7A955" w14:textId="13758C79" w:rsidR="005D250E" w:rsidRPr="007B37A8" w:rsidRDefault="005D250E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/>
                <w:szCs w:val="36"/>
              </w:rPr>
              <w:t>19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45.11</w:t>
            </w: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±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96.71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</w:tcPr>
          <w:p w14:paraId="35C30BD7" w14:textId="25436C3D" w:rsidR="005D250E" w:rsidRPr="007B37A8" w:rsidRDefault="005D250E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1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00</w:t>
            </w:r>
            <w:r w:rsidR="00734F77" w:rsidRPr="007B37A8">
              <w:rPr>
                <w:rFonts w:ascii="Times New Roman" w:eastAsia="宋体" w:hAnsi="Times New Roman" w:cs="Times New Roman"/>
                <w:szCs w:val="36"/>
              </w:rPr>
              <w:t>.00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%</w:t>
            </w:r>
          </w:p>
        </w:tc>
      </w:tr>
      <w:tr w:rsidR="006F5022" w:rsidRPr="007B37A8" w14:paraId="7498711C" w14:textId="16AA1717" w:rsidTr="006F5022">
        <w:trPr>
          <w:trHeight w:val="94"/>
          <w:jc w:val="center"/>
        </w:trPr>
        <w:tc>
          <w:tcPr>
            <w:tcW w:w="1740" w:type="dxa"/>
            <w:tcBorders>
              <w:top w:val="nil"/>
            </w:tcBorders>
            <w:shd w:val="clear" w:color="auto" w:fill="auto"/>
            <w:vAlign w:val="center"/>
          </w:tcPr>
          <w:p w14:paraId="1BF3C4E0" w14:textId="77777777" w:rsidR="005D250E" w:rsidRPr="007B37A8" w:rsidRDefault="005D250E" w:rsidP="003476B5">
            <w:pPr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Protein,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 xml:space="preserve"> </w:t>
            </w: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g</w:t>
            </w:r>
          </w:p>
        </w:tc>
        <w:tc>
          <w:tcPr>
            <w:tcW w:w="1810" w:type="dxa"/>
            <w:tcBorders>
              <w:top w:val="nil"/>
            </w:tcBorders>
            <w:shd w:val="clear" w:color="auto" w:fill="auto"/>
            <w:vAlign w:val="center"/>
          </w:tcPr>
          <w:p w14:paraId="71D47660" w14:textId="29872F24" w:rsidR="005D250E" w:rsidRPr="007B37A8" w:rsidRDefault="00C712E4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/>
                <w:szCs w:val="36"/>
              </w:rPr>
              <w:t>64.76</w:t>
            </w:r>
            <w:r w:rsidR="005D250E" w:rsidRPr="007B37A8">
              <w:rPr>
                <w:rFonts w:ascii="Times New Roman" w:eastAsia="宋体" w:hAnsi="Times New Roman" w:cs="Times New Roman" w:hint="eastAsia"/>
                <w:szCs w:val="36"/>
              </w:rPr>
              <w:t>±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7.84</w:t>
            </w:r>
          </w:p>
        </w:tc>
        <w:tc>
          <w:tcPr>
            <w:tcW w:w="1477" w:type="dxa"/>
            <w:tcBorders>
              <w:top w:val="nil"/>
            </w:tcBorders>
          </w:tcPr>
          <w:p w14:paraId="46111372" w14:textId="51E80143" w:rsidR="005D250E" w:rsidRPr="007B37A8" w:rsidRDefault="005D250E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/>
                <w:szCs w:val="36"/>
              </w:rPr>
              <w:t>17.</w:t>
            </w:r>
            <w:r w:rsidR="00466F5E" w:rsidRPr="007B37A8">
              <w:rPr>
                <w:rFonts w:ascii="Times New Roman" w:eastAsia="宋体" w:hAnsi="Times New Roman" w:cs="Times New Roman"/>
                <w:szCs w:val="36"/>
              </w:rPr>
              <w:t>61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%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ECE3922" w14:textId="621855B0" w:rsidR="005D250E" w:rsidRPr="007B37A8" w:rsidRDefault="00C712E4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/>
                <w:szCs w:val="36"/>
              </w:rPr>
              <w:t>57.69</w:t>
            </w: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±</w:t>
            </w:r>
            <w:r w:rsidR="00734F77" w:rsidRPr="007B37A8">
              <w:rPr>
                <w:rFonts w:ascii="Times New Roman" w:eastAsia="宋体" w:hAnsi="Times New Roman" w:cs="Times New Roman"/>
                <w:szCs w:val="36"/>
              </w:rPr>
              <w:t>7.99</w:t>
            </w:r>
          </w:p>
        </w:tc>
        <w:tc>
          <w:tcPr>
            <w:tcW w:w="1551" w:type="dxa"/>
            <w:tcBorders>
              <w:top w:val="nil"/>
            </w:tcBorders>
          </w:tcPr>
          <w:p w14:paraId="16449AFC" w14:textId="6BDCACF3" w:rsidR="005D250E" w:rsidRPr="007B37A8" w:rsidRDefault="005D250E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1</w:t>
            </w:r>
            <w:r w:rsidR="00466F5E" w:rsidRPr="007B37A8">
              <w:rPr>
                <w:rFonts w:ascii="Times New Roman" w:eastAsia="宋体" w:hAnsi="Times New Roman" w:cs="Times New Roman"/>
                <w:szCs w:val="36"/>
              </w:rPr>
              <w:t>1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.</w:t>
            </w:r>
            <w:r w:rsidR="00466F5E" w:rsidRPr="007B37A8">
              <w:rPr>
                <w:rFonts w:ascii="Times New Roman" w:eastAsia="宋体" w:hAnsi="Times New Roman" w:cs="Times New Roman"/>
                <w:szCs w:val="36"/>
              </w:rPr>
              <w:t>86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%</w:t>
            </w:r>
          </w:p>
        </w:tc>
      </w:tr>
      <w:tr w:rsidR="006F5022" w:rsidRPr="007B37A8" w14:paraId="53EE1942" w14:textId="60FA6FEA" w:rsidTr="006F5022">
        <w:trPr>
          <w:trHeight w:val="94"/>
          <w:jc w:val="center"/>
        </w:trPr>
        <w:tc>
          <w:tcPr>
            <w:tcW w:w="1740" w:type="dxa"/>
            <w:shd w:val="clear" w:color="auto" w:fill="auto"/>
            <w:vAlign w:val="center"/>
          </w:tcPr>
          <w:p w14:paraId="17383543" w14:textId="77777777" w:rsidR="005D250E" w:rsidRPr="007B37A8" w:rsidRDefault="005D250E" w:rsidP="003476B5">
            <w:pPr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/>
                <w:szCs w:val="36"/>
              </w:rPr>
              <w:t>Fat, g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62600901" w14:textId="343084A5" w:rsidR="005D250E" w:rsidRPr="007B37A8" w:rsidRDefault="00C712E4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/>
                <w:szCs w:val="36"/>
              </w:rPr>
              <w:t>43.42</w:t>
            </w:r>
            <w:r w:rsidR="005D250E" w:rsidRPr="007B37A8">
              <w:rPr>
                <w:rFonts w:ascii="Times New Roman" w:eastAsia="宋体" w:hAnsi="Times New Roman" w:cs="Times New Roman" w:hint="eastAsia"/>
                <w:szCs w:val="36"/>
              </w:rPr>
              <w:t>±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4.15</w:t>
            </w:r>
          </w:p>
        </w:tc>
        <w:tc>
          <w:tcPr>
            <w:tcW w:w="1477" w:type="dxa"/>
          </w:tcPr>
          <w:p w14:paraId="2F9D8748" w14:textId="446A6975" w:rsidR="005D250E" w:rsidRPr="007B37A8" w:rsidRDefault="005D250E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2</w:t>
            </w:r>
            <w:r w:rsidR="00466F5E" w:rsidRPr="007B37A8">
              <w:rPr>
                <w:rFonts w:ascii="Times New Roman" w:eastAsia="宋体" w:hAnsi="Times New Roman" w:cs="Times New Roman"/>
                <w:szCs w:val="36"/>
              </w:rPr>
              <w:t>6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.</w:t>
            </w:r>
            <w:r w:rsidR="00466F5E" w:rsidRPr="007B37A8">
              <w:rPr>
                <w:rFonts w:ascii="Times New Roman" w:eastAsia="宋体" w:hAnsi="Times New Roman" w:cs="Times New Roman"/>
                <w:szCs w:val="36"/>
              </w:rPr>
              <w:t>57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%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9465803" w14:textId="00C489EF" w:rsidR="005D250E" w:rsidRPr="007B37A8" w:rsidRDefault="00C712E4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/>
                <w:szCs w:val="36"/>
              </w:rPr>
              <w:t>52.89</w:t>
            </w:r>
            <w:r w:rsidR="005D250E" w:rsidRPr="007B37A8">
              <w:rPr>
                <w:rFonts w:ascii="Times New Roman" w:eastAsia="宋体" w:hAnsi="Times New Roman" w:cs="Times New Roman" w:hint="eastAsia"/>
                <w:szCs w:val="36"/>
              </w:rPr>
              <w:t>±</w:t>
            </w:r>
            <w:r w:rsidR="00734F77" w:rsidRPr="007B37A8">
              <w:rPr>
                <w:rFonts w:ascii="Times New Roman" w:eastAsia="宋体" w:hAnsi="Times New Roman" w:cs="Times New Roman"/>
                <w:szCs w:val="36"/>
              </w:rPr>
              <w:t>7.96</w:t>
            </w:r>
          </w:p>
        </w:tc>
        <w:tc>
          <w:tcPr>
            <w:tcW w:w="1551" w:type="dxa"/>
          </w:tcPr>
          <w:p w14:paraId="02A450F5" w14:textId="6745118B" w:rsidR="005D250E" w:rsidRPr="007B37A8" w:rsidRDefault="005D250E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2</w:t>
            </w:r>
            <w:r w:rsidR="00466F5E" w:rsidRPr="007B37A8">
              <w:rPr>
                <w:rFonts w:ascii="Times New Roman" w:eastAsia="宋体" w:hAnsi="Times New Roman" w:cs="Times New Roman"/>
                <w:szCs w:val="36"/>
              </w:rPr>
              <w:t>4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.</w:t>
            </w:r>
            <w:r w:rsidR="00466F5E" w:rsidRPr="007B37A8">
              <w:rPr>
                <w:rFonts w:ascii="Times New Roman" w:eastAsia="宋体" w:hAnsi="Times New Roman" w:cs="Times New Roman"/>
                <w:szCs w:val="36"/>
              </w:rPr>
              <w:t>47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%</w:t>
            </w:r>
          </w:p>
        </w:tc>
      </w:tr>
      <w:tr w:rsidR="006F5022" w:rsidRPr="007B37A8" w14:paraId="7EFA4626" w14:textId="74C27E86" w:rsidTr="006F5022">
        <w:trPr>
          <w:trHeight w:val="94"/>
          <w:jc w:val="center"/>
        </w:trPr>
        <w:tc>
          <w:tcPr>
            <w:tcW w:w="1740" w:type="dxa"/>
            <w:tcBorders>
              <w:bottom w:val="nil"/>
            </w:tcBorders>
            <w:shd w:val="clear" w:color="auto" w:fill="auto"/>
            <w:vAlign w:val="center"/>
          </w:tcPr>
          <w:p w14:paraId="704BD882" w14:textId="77777777" w:rsidR="005D250E" w:rsidRPr="007B37A8" w:rsidRDefault="005D250E" w:rsidP="003476B5">
            <w:pPr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/>
                <w:szCs w:val="36"/>
              </w:rPr>
              <w:t>Carbohydrates, g</w:t>
            </w:r>
          </w:p>
        </w:tc>
        <w:tc>
          <w:tcPr>
            <w:tcW w:w="1810" w:type="dxa"/>
            <w:tcBorders>
              <w:bottom w:val="nil"/>
            </w:tcBorders>
            <w:shd w:val="clear" w:color="auto" w:fill="auto"/>
            <w:vAlign w:val="center"/>
          </w:tcPr>
          <w:p w14:paraId="28BDE3C5" w14:textId="651979F0" w:rsidR="005D250E" w:rsidRPr="007B37A8" w:rsidRDefault="00C712E4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/>
                <w:szCs w:val="36"/>
              </w:rPr>
              <w:t>205.23</w:t>
            </w:r>
            <w:r w:rsidR="005D250E" w:rsidRPr="007B37A8">
              <w:rPr>
                <w:rFonts w:ascii="Times New Roman" w:eastAsia="宋体" w:hAnsi="Times New Roman" w:cs="Times New Roman" w:hint="eastAsia"/>
                <w:szCs w:val="36"/>
              </w:rPr>
              <w:t>±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22.09</w:t>
            </w:r>
          </w:p>
        </w:tc>
        <w:tc>
          <w:tcPr>
            <w:tcW w:w="1477" w:type="dxa"/>
            <w:tcBorders>
              <w:bottom w:val="nil"/>
            </w:tcBorders>
          </w:tcPr>
          <w:p w14:paraId="5AEB3A1D" w14:textId="76C172DB" w:rsidR="005D250E" w:rsidRPr="007B37A8" w:rsidRDefault="005D250E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5</w:t>
            </w:r>
            <w:r w:rsidR="00466F5E" w:rsidRPr="007B37A8">
              <w:rPr>
                <w:rFonts w:ascii="Times New Roman" w:eastAsia="宋体" w:hAnsi="Times New Roman" w:cs="Times New Roman"/>
                <w:szCs w:val="36"/>
              </w:rPr>
              <w:t>5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.</w:t>
            </w:r>
            <w:r w:rsidR="00466F5E" w:rsidRPr="007B37A8">
              <w:rPr>
                <w:rFonts w:ascii="Times New Roman" w:eastAsia="宋体" w:hAnsi="Times New Roman" w:cs="Times New Roman"/>
                <w:szCs w:val="36"/>
              </w:rPr>
              <w:t>82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%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17D7CFD1" w14:textId="1E4F1006" w:rsidR="005D250E" w:rsidRPr="007B37A8" w:rsidRDefault="005D250E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/>
                <w:szCs w:val="36"/>
              </w:rPr>
              <w:t>3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0</w:t>
            </w:r>
            <w:r w:rsidR="00C712E4" w:rsidRPr="007B37A8">
              <w:rPr>
                <w:rFonts w:ascii="Times New Roman" w:eastAsia="宋体" w:hAnsi="Times New Roman" w:cs="Times New Roman"/>
                <w:szCs w:val="36"/>
              </w:rPr>
              <w:t>9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.</w:t>
            </w:r>
            <w:r w:rsidR="00C712E4" w:rsidRPr="007B37A8">
              <w:rPr>
                <w:rFonts w:ascii="Times New Roman" w:eastAsia="宋体" w:hAnsi="Times New Roman" w:cs="Times New Roman"/>
                <w:szCs w:val="36"/>
              </w:rPr>
              <w:t>59</w:t>
            </w: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±</w:t>
            </w: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2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7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.</w:t>
            </w:r>
            <w:r w:rsidR="00C712E4" w:rsidRPr="007B37A8">
              <w:rPr>
                <w:rFonts w:ascii="Times New Roman" w:eastAsia="宋体" w:hAnsi="Times New Roman" w:cs="Times New Roman"/>
                <w:szCs w:val="36"/>
              </w:rPr>
              <w:t>55</w:t>
            </w:r>
          </w:p>
        </w:tc>
        <w:tc>
          <w:tcPr>
            <w:tcW w:w="1551" w:type="dxa"/>
            <w:tcBorders>
              <w:bottom w:val="nil"/>
            </w:tcBorders>
          </w:tcPr>
          <w:p w14:paraId="647CCB5F" w14:textId="20EC35DB" w:rsidR="005D250E" w:rsidRPr="007B37A8" w:rsidRDefault="005D250E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6</w:t>
            </w:r>
            <w:r w:rsidR="00466F5E" w:rsidRPr="007B37A8">
              <w:rPr>
                <w:rFonts w:ascii="Times New Roman" w:eastAsia="宋体" w:hAnsi="Times New Roman" w:cs="Times New Roman"/>
                <w:szCs w:val="36"/>
              </w:rPr>
              <w:t>3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.</w:t>
            </w:r>
            <w:r w:rsidR="00466F5E" w:rsidRPr="007B37A8">
              <w:rPr>
                <w:rFonts w:ascii="Times New Roman" w:eastAsia="宋体" w:hAnsi="Times New Roman" w:cs="Times New Roman"/>
                <w:szCs w:val="36"/>
              </w:rPr>
              <w:t>67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%</w:t>
            </w:r>
          </w:p>
        </w:tc>
      </w:tr>
      <w:tr w:rsidR="006F5022" w:rsidRPr="007B37A8" w14:paraId="786B6AB3" w14:textId="2292F3A0" w:rsidTr="006F5022">
        <w:trPr>
          <w:trHeight w:val="94"/>
          <w:jc w:val="center"/>
        </w:trPr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6219C9" w14:textId="42CDC738" w:rsidR="005D250E" w:rsidRPr="007B37A8" w:rsidRDefault="005D250E" w:rsidP="003476B5">
            <w:pPr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/>
                <w:szCs w:val="36"/>
              </w:rPr>
              <w:t>Cholesterol</w:t>
            </w: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,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 xml:space="preserve"> 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m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 xml:space="preserve">g 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842921" w14:textId="77777777" w:rsidR="005D250E" w:rsidRPr="007B37A8" w:rsidRDefault="005D250E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3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20.02</w:t>
            </w: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±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50.75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14:paraId="50C482FC" w14:textId="39247DBF" w:rsidR="005D250E" w:rsidRPr="007B37A8" w:rsidRDefault="00734F77" w:rsidP="003476B5">
            <w:pPr>
              <w:jc w:val="center"/>
              <w:rPr>
                <w:rFonts w:ascii="Times New Roman" w:eastAsia="宋体" w:hAnsi="Times New Roman" w:cs="Times New Roman" w:hint="eastAsia"/>
                <w:szCs w:val="36"/>
              </w:rPr>
            </w:pP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-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2AD385" w14:textId="0D214799" w:rsidR="005D250E" w:rsidRPr="007B37A8" w:rsidRDefault="005D250E" w:rsidP="003476B5">
            <w:pPr>
              <w:jc w:val="center"/>
              <w:rPr>
                <w:rFonts w:ascii="Times New Roman" w:eastAsia="宋体" w:hAnsi="Times New Roman" w:cs="Times New Roman"/>
                <w:szCs w:val="36"/>
              </w:rPr>
            </w:pP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2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80.45</w:t>
            </w: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±</w:t>
            </w:r>
            <w:r w:rsidRPr="007B37A8">
              <w:rPr>
                <w:rFonts w:ascii="Times New Roman" w:eastAsia="宋体" w:hAnsi="Times New Roman" w:cs="Times New Roman"/>
                <w:szCs w:val="36"/>
              </w:rPr>
              <w:t>58.09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</w:tcPr>
          <w:p w14:paraId="7A98FB1E" w14:textId="47F8C7DA" w:rsidR="005D250E" w:rsidRPr="007B37A8" w:rsidRDefault="00734F77" w:rsidP="003476B5">
            <w:pPr>
              <w:jc w:val="center"/>
              <w:rPr>
                <w:rFonts w:ascii="Times New Roman" w:eastAsia="宋体" w:hAnsi="Times New Roman" w:cs="Times New Roman" w:hint="eastAsia"/>
                <w:szCs w:val="36"/>
              </w:rPr>
            </w:pPr>
            <w:r w:rsidRPr="007B37A8">
              <w:rPr>
                <w:rFonts w:ascii="Times New Roman" w:eastAsia="宋体" w:hAnsi="Times New Roman" w:cs="Times New Roman" w:hint="eastAsia"/>
                <w:szCs w:val="36"/>
              </w:rPr>
              <w:t>-</w:t>
            </w:r>
          </w:p>
        </w:tc>
      </w:tr>
    </w:tbl>
    <w:p w14:paraId="73B64E36" w14:textId="77777777" w:rsidR="00CD4B15" w:rsidRPr="007B37A8" w:rsidRDefault="00CD4B15" w:rsidP="00CD4B15">
      <w:pPr>
        <w:spacing w:line="400" w:lineRule="exact"/>
        <w:ind w:leftChars="50" w:left="105"/>
        <w:rPr>
          <w:rFonts w:ascii="Times New Roman" w:eastAsia="宋体" w:hAnsi="Times New Roman" w:cs="Times New Roman"/>
          <w:szCs w:val="21"/>
        </w:rPr>
      </w:pPr>
      <w:r w:rsidRPr="007B37A8">
        <w:rPr>
          <w:rFonts w:ascii="Times New Roman" w:eastAsia="宋体" w:hAnsi="Times New Roman" w:cs="Times New Roman" w:hint="eastAsia"/>
          <w:szCs w:val="21"/>
        </w:rPr>
        <w:t>A</w:t>
      </w:r>
      <w:r w:rsidRPr="007B37A8">
        <w:rPr>
          <w:rFonts w:ascii="Times New Roman" w:eastAsia="宋体" w:hAnsi="Times New Roman" w:cs="Times New Roman"/>
          <w:szCs w:val="21"/>
        </w:rPr>
        <w:t>bbreviation: CRD, calorie-restricted diet; ND, normal diet.</w:t>
      </w:r>
    </w:p>
    <w:p w14:paraId="31B4813E" w14:textId="202338E2" w:rsidR="002E740A" w:rsidRPr="007B37A8" w:rsidRDefault="002E740A" w:rsidP="007F1A73">
      <w:pPr>
        <w:spacing w:line="400" w:lineRule="exact"/>
        <w:ind w:leftChars="50" w:left="105"/>
        <w:rPr>
          <w:rFonts w:ascii="Times New Roman" w:eastAsia="宋体" w:hAnsi="Times New Roman" w:cs="Times New Roman"/>
          <w:sz w:val="24"/>
          <w:szCs w:val="24"/>
        </w:rPr>
      </w:pPr>
    </w:p>
    <w:p w14:paraId="2F7947B7" w14:textId="77777777" w:rsidR="007B37A8" w:rsidRPr="007B37A8" w:rsidRDefault="007B37A8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7B37A8"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60AB57E6" w14:textId="760EC3C5" w:rsidR="00045AD6" w:rsidRPr="007B37A8" w:rsidRDefault="00045AD6" w:rsidP="00045AD6">
      <w:pPr>
        <w:spacing w:before="120" w:after="120"/>
        <w:jc w:val="left"/>
        <w:rPr>
          <w:rFonts w:ascii="Times New Roman" w:eastAsia="宋体" w:hAnsi="Times New Roman" w:cs="Times New Roman"/>
          <w:szCs w:val="21"/>
        </w:rPr>
      </w:pPr>
      <w:r w:rsidRPr="007B37A8">
        <w:rPr>
          <w:rFonts w:ascii="Times New Roman" w:eastAsia="宋体" w:hAnsi="Times New Roman" w:cs="Times New Roman"/>
          <w:b/>
          <w:bCs/>
          <w:szCs w:val="21"/>
        </w:rPr>
        <w:lastRenderedPageBreak/>
        <w:t>Supplementary Table 2.</w:t>
      </w:r>
      <w:r w:rsidRPr="007B37A8">
        <w:rPr>
          <w:rFonts w:ascii="Times New Roman" w:eastAsia="宋体" w:hAnsi="Times New Roman" w:cs="Times New Roman"/>
          <w:szCs w:val="21"/>
        </w:rPr>
        <w:t xml:space="preserve"> Changes in body weight and composition during the study in the CRD </w:t>
      </w:r>
      <w:r w:rsidRPr="007B37A8">
        <w:rPr>
          <w:rFonts w:ascii="Times New Roman" w:eastAsia="宋体" w:hAnsi="Times New Roman" w:cs="Times New Roman" w:hint="eastAsia"/>
          <w:szCs w:val="21"/>
        </w:rPr>
        <w:t>i</w:t>
      </w:r>
      <w:r w:rsidRPr="007B37A8">
        <w:rPr>
          <w:rFonts w:ascii="Times New Roman" w:eastAsia="宋体" w:hAnsi="Times New Roman" w:cs="Times New Roman"/>
          <w:szCs w:val="21"/>
        </w:rPr>
        <w:t xml:space="preserve">ntervention group (n=15) vs. the ND group (n=20) </w:t>
      </w:r>
      <w:r w:rsidRPr="007B37A8">
        <w:rPr>
          <w:rFonts w:ascii="Times New Roman" w:eastAsia="宋体" w:hAnsi="Times New Roman" w:cs="Times New Roman" w:hint="eastAsia"/>
          <w:szCs w:val="21"/>
        </w:rPr>
        <w:t>in</w:t>
      </w:r>
      <w:r w:rsidRPr="007B37A8">
        <w:rPr>
          <w:rFonts w:ascii="Times New Roman" w:eastAsia="宋体" w:hAnsi="Times New Roman" w:cs="Times New Roman"/>
          <w:szCs w:val="21"/>
        </w:rPr>
        <w:t xml:space="preserve"> </w:t>
      </w:r>
      <w:r w:rsidRPr="007B37A8">
        <w:rPr>
          <w:rFonts w:ascii="Times New Roman" w:eastAsia="宋体" w:hAnsi="Times New Roman" w:cs="Times New Roman" w:hint="eastAsia"/>
          <w:szCs w:val="21"/>
        </w:rPr>
        <w:t>sub</w:t>
      </w:r>
      <w:r w:rsidRPr="007B37A8">
        <w:rPr>
          <w:rFonts w:ascii="Times New Roman" w:eastAsia="宋体" w:hAnsi="Times New Roman" w:cs="Times New Roman"/>
          <w:szCs w:val="21"/>
        </w:rPr>
        <w:t xml:space="preserve">set </w:t>
      </w:r>
      <w:r w:rsidRPr="007B37A8">
        <w:rPr>
          <w:rFonts w:ascii="Times New Roman" w:eastAsia="宋体" w:hAnsi="Times New Roman" w:cs="Times New Roman" w:hint="eastAsia"/>
          <w:szCs w:val="21"/>
        </w:rPr>
        <w:t>of</w:t>
      </w:r>
      <w:r w:rsidRPr="007B37A8">
        <w:rPr>
          <w:rFonts w:ascii="Times New Roman" w:eastAsia="宋体" w:hAnsi="Times New Roman" w:cs="Times New Roman"/>
          <w:szCs w:val="21"/>
        </w:rPr>
        <w:t xml:space="preserve"> 20 </w:t>
      </w:r>
      <w:bookmarkStart w:id="2" w:name="_Hlk130378732"/>
      <w:r w:rsidRPr="007B37A8">
        <w:rPr>
          <w:rFonts w:ascii="Times New Roman" w:eastAsia="宋体" w:hAnsi="Times New Roman" w:cs="Times New Roman"/>
          <w:szCs w:val="21"/>
        </w:rPr>
        <w:t>≤</w:t>
      </w:r>
      <w:bookmarkEnd w:id="2"/>
      <w:r w:rsidRPr="007B37A8">
        <w:rPr>
          <w:rFonts w:ascii="Times New Roman" w:eastAsia="宋体" w:hAnsi="Times New Roman" w:cs="Times New Roman"/>
          <w:szCs w:val="21"/>
        </w:rPr>
        <w:t xml:space="preserve"> </w:t>
      </w:r>
      <w:r w:rsidRPr="007B37A8">
        <w:rPr>
          <w:rFonts w:ascii="Times New Roman" w:eastAsia="宋体" w:hAnsi="Times New Roman" w:cs="Times New Roman" w:hint="eastAsia"/>
          <w:szCs w:val="21"/>
        </w:rPr>
        <w:t>age</w:t>
      </w:r>
      <w:r w:rsidRPr="007B37A8">
        <w:rPr>
          <w:rFonts w:ascii="Times New Roman" w:eastAsia="宋体" w:hAnsi="Times New Roman" w:cs="Times New Roman"/>
          <w:szCs w:val="21"/>
        </w:rPr>
        <w:t xml:space="preserve"> &lt; 30 (mean ± SD)</w:t>
      </w:r>
    </w:p>
    <w:tbl>
      <w:tblPr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1161"/>
        <w:gridCol w:w="709"/>
        <w:gridCol w:w="1107"/>
        <w:gridCol w:w="1303"/>
        <w:gridCol w:w="1134"/>
        <w:gridCol w:w="709"/>
        <w:gridCol w:w="850"/>
        <w:gridCol w:w="709"/>
        <w:gridCol w:w="677"/>
      </w:tblGrid>
      <w:tr w:rsidR="00045AD6" w:rsidRPr="007B37A8" w14:paraId="36E7C1D2" w14:textId="77777777" w:rsidTr="003476B5">
        <w:trPr>
          <w:trHeight w:val="288"/>
          <w:jc w:val="center"/>
        </w:trPr>
        <w:tc>
          <w:tcPr>
            <w:tcW w:w="11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57EFB1" w14:textId="77777777" w:rsidR="00045AD6" w:rsidRPr="007B37A8" w:rsidRDefault="00045AD6" w:rsidP="003476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3" w:name="_Hlk82331613"/>
            <w:r w:rsidRPr="007B37A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V</w:t>
            </w: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iable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932AAC" w14:textId="77777777" w:rsidR="00045AD6" w:rsidRPr="007B37A8" w:rsidRDefault="00045AD6" w:rsidP="003476B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D8EC5D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3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F08A7E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nd-of-tria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FDF464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7B37A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ang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B957A78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</w:t>
            </w:r>
            <w:r w:rsidRPr="007B37A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8814C8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hen’</w:t>
            </w:r>
            <w:r w:rsidRPr="007B37A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91DF32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</w:t>
            </w:r>
            <w:r w:rsidRPr="007B37A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7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A2C7741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ηp</w:t>
            </w: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045AD6" w:rsidRPr="007B37A8" w14:paraId="0A2BA005" w14:textId="77777777" w:rsidTr="003476B5">
        <w:trPr>
          <w:trHeight w:val="288"/>
          <w:jc w:val="center"/>
        </w:trPr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035A85" w14:textId="77777777" w:rsidR="00045AD6" w:rsidRPr="007B37A8" w:rsidRDefault="00045AD6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4" w:name="_Hlk87746616"/>
            <w:bookmarkEnd w:id="3"/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W, k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B49A3A" w14:textId="77777777" w:rsidR="00045AD6" w:rsidRPr="007B37A8" w:rsidRDefault="00045AD6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E8D6AEE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.70 ± 8.49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24BE75A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.61 ± 8.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F75F0F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1 ± 1.9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06837C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EF1F5D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92FB3D" w14:textId="6B7C050A" w:rsidR="00045AD6" w:rsidRPr="007B37A8" w:rsidRDefault="007B37A8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BD45CD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628</w:t>
            </w:r>
          </w:p>
        </w:tc>
      </w:tr>
      <w:tr w:rsidR="00045AD6" w:rsidRPr="007B37A8" w14:paraId="6C7C991D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46A68B6D" w14:textId="77777777" w:rsidR="00045AD6" w:rsidRPr="007B37A8" w:rsidRDefault="00045AD6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7E3FA37E" w14:textId="77777777" w:rsidR="00045AD6" w:rsidRPr="007B37A8" w:rsidRDefault="00045AD6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A70233D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.62 ± 11.52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B04CEC6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.32 ± 11.1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7D662F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0 ± 0.97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C5F46A" w14:textId="431FED26" w:rsidR="00045AD6" w:rsidRPr="007B37A8" w:rsidRDefault="007B37A8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3E4A18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8AD4E6A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3BA60E3A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45AD6" w:rsidRPr="007B37A8" w14:paraId="2983C65B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030AE9C5" w14:textId="77777777" w:rsidR="00045AD6" w:rsidRPr="007B37A8" w:rsidRDefault="00045AD6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I, kg/m</w:t>
            </w: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54B6E456" w14:textId="77777777" w:rsidR="00045AD6" w:rsidRPr="007B37A8" w:rsidRDefault="00045AD6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76292D0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18 ± 2.18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BA6D854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55 ± 2.47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C5F324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7 ± 0.81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0DAA2F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469B87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C94456" w14:textId="4CA7A76E" w:rsidR="00045AD6" w:rsidRPr="007B37A8" w:rsidRDefault="007B37A8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694F7D38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589</w:t>
            </w:r>
          </w:p>
        </w:tc>
      </w:tr>
      <w:tr w:rsidR="00045AD6" w:rsidRPr="007B37A8" w14:paraId="6F1F94F7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3F5D51F2" w14:textId="77777777" w:rsidR="00045AD6" w:rsidRPr="007B37A8" w:rsidRDefault="00045AD6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7A1D964A" w14:textId="77777777" w:rsidR="00045AD6" w:rsidRPr="007B37A8" w:rsidRDefault="00045AD6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C1B8BDE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.12 ± 3.74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7D1AE93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82 ± 3.57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22F899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0 ± 0.40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A7CC18" w14:textId="5DCBF0BD" w:rsidR="00045AD6" w:rsidRPr="007B37A8" w:rsidRDefault="007B37A8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4D6545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32FCE3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6D1C3B65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45AD6" w:rsidRPr="007B37A8" w14:paraId="1AA0A7D1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29A2AA90" w14:textId="77777777" w:rsidR="00045AD6" w:rsidRPr="007B37A8" w:rsidRDefault="00045AD6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WC, </w:t>
            </w: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m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60762044" w14:textId="77777777" w:rsidR="00045AD6" w:rsidRPr="007B37A8" w:rsidRDefault="00045AD6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EC0B542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.08 ± 7.03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1F675AD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.31 ± 6.9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0D3960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3 ± 2.13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5EF550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F5C4F2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914B4F" w14:textId="5D9B6D43" w:rsidR="00045AD6" w:rsidRPr="007B37A8" w:rsidRDefault="007B37A8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6602F5E8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745</w:t>
            </w:r>
          </w:p>
        </w:tc>
      </w:tr>
      <w:tr w:rsidR="00045AD6" w:rsidRPr="007B37A8" w14:paraId="5CE7FD0F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2052AAEF" w14:textId="77777777" w:rsidR="00045AD6" w:rsidRPr="007B37A8" w:rsidRDefault="00045AD6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1E745A88" w14:textId="77777777" w:rsidR="00045AD6" w:rsidRPr="007B37A8" w:rsidRDefault="00045AD6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0C1E6B9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.31 ± 8.04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9BD46CF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.46 ± 6.1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5259ED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5 ± 2.77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50B40F" w14:textId="6B8FCA6E" w:rsidR="00045AD6" w:rsidRPr="007B37A8" w:rsidRDefault="007B37A8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1890EC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7C6FBF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67D7CD33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45AD6" w:rsidRPr="007B37A8" w14:paraId="5CA466DB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4AE418FE" w14:textId="77777777" w:rsidR="00045AD6" w:rsidRPr="007B37A8" w:rsidRDefault="00045AD6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C, </w:t>
            </w: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m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2B9F9B5F" w14:textId="77777777" w:rsidR="00045AD6" w:rsidRPr="007B37A8" w:rsidRDefault="00045AD6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5184FD9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.89 ± 6.91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0BC047C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.87 ± 7.0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04DBEB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9 ± 1.56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759C2A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F4D047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E6DF2D" w14:textId="24D75E6C" w:rsidR="00045AD6" w:rsidRPr="007B37A8" w:rsidRDefault="007B37A8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010CA1B6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626</w:t>
            </w:r>
          </w:p>
        </w:tc>
      </w:tr>
      <w:tr w:rsidR="00045AD6" w:rsidRPr="007B37A8" w14:paraId="70D7C368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2A0AD20D" w14:textId="77777777" w:rsidR="00045AD6" w:rsidRPr="007B37A8" w:rsidRDefault="00045AD6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7C2910A4" w14:textId="77777777" w:rsidR="00045AD6" w:rsidRPr="007B37A8" w:rsidRDefault="00045AD6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E704E33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.30 ± 7.77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574E6A6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.62 ± 7.33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C14C44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8 ± 2.15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979E01" w14:textId="531D6153" w:rsidR="00045AD6" w:rsidRPr="007B37A8" w:rsidRDefault="007B37A8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9542EA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34C77A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2DD57434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bookmarkEnd w:id="4"/>
      <w:tr w:rsidR="00045AD6" w:rsidRPr="007B37A8" w14:paraId="563B99CE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207068CA" w14:textId="77777777" w:rsidR="00045AD6" w:rsidRPr="007B37A8" w:rsidRDefault="00045AD6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UAC, </w:t>
            </w: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m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1370D88A" w14:textId="77777777" w:rsidR="00045AD6" w:rsidRPr="007B37A8" w:rsidRDefault="00045AD6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B2FE0B9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79 ± 3.27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6CD1B0F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37 ± 3.3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93E00C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8 ± 0.87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06FEC8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691100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BE1EBE" w14:textId="0681C8F7" w:rsidR="00045AD6" w:rsidRPr="007B37A8" w:rsidRDefault="007B37A8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15AE2E86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416</w:t>
            </w:r>
          </w:p>
        </w:tc>
      </w:tr>
      <w:tr w:rsidR="00045AD6" w:rsidRPr="007B37A8" w14:paraId="348D4C83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4788467B" w14:textId="77777777" w:rsidR="00045AD6" w:rsidRPr="007B37A8" w:rsidRDefault="00045AD6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5204C3EF" w14:textId="77777777" w:rsidR="00045AD6" w:rsidRPr="007B37A8" w:rsidRDefault="00045AD6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BDD8D34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37 ± 2.90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D7ED484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66 ± 3.7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AB9084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1 ± 1.90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D3D326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581F4F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B616FB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3D9C69A2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45AD6" w:rsidRPr="007B37A8" w14:paraId="5B1486FE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2BBCFD35" w14:textId="77777777" w:rsidR="00045AD6" w:rsidRPr="007B37A8" w:rsidRDefault="00045AD6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T, </w:t>
            </w: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m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0C4A95E6" w14:textId="77777777" w:rsidR="00045AD6" w:rsidRPr="007B37A8" w:rsidRDefault="00045AD6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4656283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97 ± 5.64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080F9C7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95 ± 5.3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FB3E5A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9 ± 1.19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93F497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1AFBEE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3FA059" w14:textId="02F03984" w:rsidR="00045AD6" w:rsidRPr="007B37A8" w:rsidRDefault="007B37A8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23F7235E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561</w:t>
            </w:r>
          </w:p>
        </w:tc>
      </w:tr>
      <w:tr w:rsidR="00045AD6" w:rsidRPr="007B37A8" w14:paraId="5609D556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3D8BAF31" w14:textId="77777777" w:rsidR="00045AD6" w:rsidRPr="007B37A8" w:rsidRDefault="00045AD6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32CCBA60" w14:textId="77777777" w:rsidR="00045AD6" w:rsidRPr="007B37A8" w:rsidRDefault="00045AD6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316CAF7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42 ± 7.60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C755A9E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14 ± 6.6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224706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8 ± 4.13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0B9309" w14:textId="7600931A" w:rsidR="00045AD6" w:rsidRPr="007B37A8" w:rsidRDefault="007B37A8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14A2A6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B0A719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20076065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45AD6" w:rsidRPr="007B37A8" w14:paraId="51C589AC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524A2B7E" w14:textId="77777777" w:rsidR="00045AD6" w:rsidRPr="007B37A8" w:rsidRDefault="00045AD6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M, kg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02736628" w14:textId="77777777" w:rsidR="00045AD6" w:rsidRPr="007B37A8" w:rsidRDefault="00045AD6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022B6CB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14 ± 4.66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ECB4E4E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59 ± 4.3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87FEE6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5 ± 1.37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4A7B12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604040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8DA181" w14:textId="2EEB948A" w:rsidR="00045AD6" w:rsidRPr="007B37A8" w:rsidRDefault="007B37A8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3779ABEE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491</w:t>
            </w:r>
          </w:p>
        </w:tc>
      </w:tr>
      <w:tr w:rsidR="00045AD6" w:rsidRPr="007B37A8" w14:paraId="18FDF4A1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223F7EE0" w14:textId="77777777" w:rsidR="00045AD6" w:rsidRPr="007B37A8" w:rsidRDefault="00045AD6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78F326B9" w14:textId="77777777" w:rsidR="00045AD6" w:rsidRPr="007B37A8" w:rsidRDefault="00045AD6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3216EC3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75 ± 6.05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4A2E383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43 ± 5.1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FF0D08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2 ± 1.68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A3A9B8" w14:textId="1B5E3268" w:rsidR="00045AD6" w:rsidRPr="007B37A8" w:rsidRDefault="007B37A8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B2F26D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0B1FBB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40CD247F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45AD6" w:rsidRPr="007B37A8" w14:paraId="76893CE9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619E8BD1" w14:textId="77777777" w:rsidR="00045AD6" w:rsidRPr="007B37A8" w:rsidRDefault="00045AD6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M, kg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1A66CE22" w14:textId="77777777" w:rsidR="00045AD6" w:rsidRPr="007B37A8" w:rsidRDefault="00045AD6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4FEB5D5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98 ± 3.90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A929128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44 ± 4.04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D79136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6 ± 0.89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EA8AC0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D9C230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FB8E7F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4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649656B5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34</w:t>
            </w:r>
          </w:p>
        </w:tc>
      </w:tr>
      <w:tr w:rsidR="00045AD6" w:rsidRPr="007B37A8" w14:paraId="5C8AF56A" w14:textId="77777777" w:rsidTr="003476B5">
        <w:trPr>
          <w:trHeight w:val="288"/>
          <w:jc w:val="center"/>
        </w:trPr>
        <w:tc>
          <w:tcPr>
            <w:tcW w:w="11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F2AAB6" w14:textId="77777777" w:rsidR="00045AD6" w:rsidRPr="007B37A8" w:rsidRDefault="00045AD6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8BC988" w14:textId="77777777" w:rsidR="00045AD6" w:rsidRPr="007B37A8" w:rsidRDefault="00045AD6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6BF2FD6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05 ± 5.66</w:t>
            </w:r>
          </w:p>
        </w:tc>
        <w:tc>
          <w:tcPr>
            <w:tcW w:w="1303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F9AFEE1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17 ± 5.7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30EB48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 ± 1.56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BF186C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18DD53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EF76D2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7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32AE1C93" w14:textId="77777777" w:rsidR="00045AD6" w:rsidRPr="007B37A8" w:rsidRDefault="00045AD6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59F5BE52" w14:textId="77777777" w:rsidR="00045AD6" w:rsidRPr="007B37A8" w:rsidRDefault="00045AD6" w:rsidP="00045AD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7B37A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bbreviation: </w:t>
      </w:r>
      <w:r w:rsidRPr="007B37A8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ηp</w:t>
      </w:r>
      <w:r w:rsidRPr="007B37A8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2</w:t>
      </w:r>
      <w:r w:rsidRPr="007B37A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partial eta squared effect size, BW, body weight; BMI, body mass index; WC, waist circumference; HC, hip circumference; MUAC, mid-upper arm circumference; TST, </w:t>
      </w:r>
      <w:r w:rsidRPr="007B37A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t</w:t>
      </w:r>
      <w:r w:rsidRPr="007B37A8">
        <w:rPr>
          <w:rFonts w:ascii="Times New Roman" w:eastAsia="宋体" w:hAnsi="Times New Roman" w:cs="Times New Roman"/>
          <w:color w:val="000000"/>
          <w:kern w:val="0"/>
          <w:szCs w:val="21"/>
        </w:rPr>
        <w:t>riceps skinfold thickness; FM, fat mass; FFM, free-fat mass.</w:t>
      </w:r>
    </w:p>
    <w:p w14:paraId="0249E7A2" w14:textId="731C9BEE" w:rsidR="00045AD6" w:rsidRPr="007B37A8" w:rsidRDefault="00045AD6" w:rsidP="007F1A73">
      <w:pPr>
        <w:spacing w:line="400" w:lineRule="exact"/>
        <w:ind w:leftChars="50" w:left="105"/>
        <w:rPr>
          <w:rFonts w:ascii="Times New Roman" w:eastAsia="宋体" w:hAnsi="Times New Roman" w:cs="Times New Roman"/>
          <w:sz w:val="24"/>
          <w:szCs w:val="24"/>
        </w:rPr>
      </w:pPr>
    </w:p>
    <w:p w14:paraId="2B96F6AB" w14:textId="5981C5AD" w:rsidR="00E64731" w:rsidRPr="007B37A8" w:rsidRDefault="00E64731" w:rsidP="007F1A73">
      <w:pPr>
        <w:spacing w:line="400" w:lineRule="exact"/>
        <w:ind w:leftChars="50" w:left="105"/>
        <w:rPr>
          <w:rFonts w:ascii="Times New Roman" w:eastAsia="宋体" w:hAnsi="Times New Roman" w:cs="Times New Roman"/>
          <w:sz w:val="24"/>
          <w:szCs w:val="24"/>
        </w:rPr>
      </w:pPr>
    </w:p>
    <w:p w14:paraId="3A525904" w14:textId="77777777" w:rsidR="007B37A8" w:rsidRPr="007B37A8" w:rsidRDefault="007B37A8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7B37A8"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4CA4CDB3" w14:textId="7ACD7465" w:rsidR="00E64731" w:rsidRPr="007B37A8" w:rsidRDefault="007B37A8" w:rsidP="00E64731">
      <w:pPr>
        <w:spacing w:before="120" w:after="120"/>
        <w:jc w:val="left"/>
        <w:rPr>
          <w:rFonts w:ascii="Times New Roman" w:eastAsia="宋体" w:hAnsi="Times New Roman" w:cs="Times New Roman"/>
          <w:szCs w:val="21"/>
        </w:rPr>
      </w:pPr>
      <w:r w:rsidRPr="007B37A8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</w:t>
      </w:r>
      <w:r w:rsidR="00E64731" w:rsidRPr="007B37A8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Pr="007B37A8">
        <w:rPr>
          <w:rFonts w:ascii="Times New Roman" w:eastAsia="宋体" w:hAnsi="Times New Roman" w:cs="Times New Roman"/>
          <w:b/>
          <w:bCs/>
          <w:szCs w:val="21"/>
        </w:rPr>
        <w:t>3</w:t>
      </w:r>
      <w:r w:rsidR="00E64731" w:rsidRPr="007B37A8">
        <w:rPr>
          <w:rFonts w:ascii="Times New Roman" w:eastAsia="宋体" w:hAnsi="Times New Roman" w:cs="Times New Roman"/>
          <w:b/>
          <w:bCs/>
          <w:szCs w:val="21"/>
        </w:rPr>
        <w:t>.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Changes in body weight and composition during the study </w:t>
      </w:r>
      <w:bookmarkStart w:id="5" w:name="_Hlk130379252"/>
      <w:r w:rsidR="00E64731" w:rsidRPr="007B37A8">
        <w:rPr>
          <w:rFonts w:ascii="Times New Roman" w:eastAsia="宋体" w:hAnsi="Times New Roman" w:cs="Times New Roman"/>
          <w:szCs w:val="21"/>
        </w:rPr>
        <w:t xml:space="preserve">in the </w:t>
      </w:r>
      <w:bookmarkStart w:id="6" w:name="_Hlk130379160"/>
      <w:r w:rsidR="00E64731" w:rsidRPr="007B37A8">
        <w:rPr>
          <w:rFonts w:ascii="Times New Roman" w:eastAsia="宋体" w:hAnsi="Times New Roman" w:cs="Times New Roman"/>
          <w:szCs w:val="21"/>
        </w:rPr>
        <w:t xml:space="preserve">CRD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i</w:t>
      </w:r>
      <w:r w:rsidR="00E64731" w:rsidRPr="007B37A8">
        <w:rPr>
          <w:rFonts w:ascii="Times New Roman" w:eastAsia="宋体" w:hAnsi="Times New Roman" w:cs="Times New Roman"/>
          <w:szCs w:val="21"/>
        </w:rPr>
        <w:t>ntervention group (n=17) vs. the ND group (n=14)</w:t>
      </w:r>
      <w:bookmarkEnd w:id="6"/>
      <w:r w:rsidR="00E64731" w:rsidRPr="007B37A8">
        <w:rPr>
          <w:rFonts w:ascii="Times New Roman" w:eastAsia="宋体" w:hAnsi="Times New Roman" w:cs="Times New Roman"/>
          <w:szCs w:val="21"/>
        </w:rPr>
        <w:t xml:space="preserve">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in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sub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set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of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30 ≤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age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&lt; 45</w:t>
      </w:r>
      <w:bookmarkStart w:id="7" w:name="_Hlk130379168"/>
      <w:r w:rsidR="00E64731" w:rsidRPr="007B37A8">
        <w:rPr>
          <w:rFonts w:ascii="Times New Roman" w:eastAsia="宋体" w:hAnsi="Times New Roman" w:cs="Times New Roman"/>
          <w:szCs w:val="21"/>
        </w:rPr>
        <w:t xml:space="preserve"> (mean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±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SD)</w:t>
      </w:r>
      <w:bookmarkEnd w:id="5"/>
    </w:p>
    <w:tbl>
      <w:tblPr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1161"/>
        <w:gridCol w:w="709"/>
        <w:gridCol w:w="1107"/>
        <w:gridCol w:w="1303"/>
        <w:gridCol w:w="1134"/>
        <w:gridCol w:w="709"/>
        <w:gridCol w:w="850"/>
        <w:gridCol w:w="709"/>
        <w:gridCol w:w="677"/>
      </w:tblGrid>
      <w:tr w:rsidR="00E64731" w:rsidRPr="007B37A8" w14:paraId="01230E67" w14:textId="77777777" w:rsidTr="003476B5">
        <w:trPr>
          <w:trHeight w:val="288"/>
          <w:jc w:val="center"/>
        </w:trPr>
        <w:tc>
          <w:tcPr>
            <w:tcW w:w="11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7"/>
          <w:p w14:paraId="697431ED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V</w:t>
            </w: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iable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9AC5280" w14:textId="77777777" w:rsidR="00E64731" w:rsidRPr="007B37A8" w:rsidRDefault="00E64731" w:rsidP="003476B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E5C693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3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FFD995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nd-of-tria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4AFD5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7B37A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ang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CE61F76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</w:t>
            </w:r>
            <w:r w:rsidRPr="007B37A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51F3CB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hen’</w:t>
            </w:r>
            <w:r w:rsidRPr="007B37A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028B64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</w:t>
            </w:r>
            <w:r w:rsidRPr="007B37A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7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EAA2A3C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ηp</w:t>
            </w: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E64731" w:rsidRPr="007B37A8" w14:paraId="476EBA01" w14:textId="77777777" w:rsidTr="003476B5">
        <w:trPr>
          <w:trHeight w:val="288"/>
          <w:jc w:val="center"/>
        </w:trPr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EC2749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W, k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ABF941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8620D6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.26 ± 6.69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A66CA3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.15 ± 7.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A27A35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 ± 2.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375104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2BF9C5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819C2F2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67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F58A996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sz w:val="18"/>
                <w:szCs w:val="18"/>
              </w:rPr>
              <w:t>0.260</w:t>
            </w:r>
          </w:p>
        </w:tc>
      </w:tr>
      <w:tr w:rsidR="00E64731" w:rsidRPr="007B37A8" w14:paraId="027338E9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7DE2A262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7A7C8AA0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DF143D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.59 ± 5.96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18223C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.58 ± 5.9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E60282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1 ± 1.21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FAFD3B" w14:textId="7C96E235" w:rsidR="00E64731" w:rsidRPr="007B37A8" w:rsidRDefault="007B37A8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D1AFA0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34B7C3E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</w:tcPr>
          <w:p w14:paraId="31EA3EAD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E64731" w:rsidRPr="007B37A8" w14:paraId="3F1164DF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195AEFC1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I, kg/m</w:t>
            </w: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50AC7FEE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B49C84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86 ± 2.11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E51945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80 ± 2.0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3073114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 ± 0.85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F28AE8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C7BA6D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D47C0C3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</w:tcPr>
          <w:p w14:paraId="74BAD885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sz w:val="18"/>
                <w:szCs w:val="18"/>
              </w:rPr>
              <w:t>0.261</w:t>
            </w:r>
          </w:p>
        </w:tc>
      </w:tr>
      <w:tr w:rsidR="00E64731" w:rsidRPr="007B37A8" w14:paraId="64CA067D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195790E9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4F5F0293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F2A9A2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80 ± 1.95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62525E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99 ± 1.8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8FEA190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 ± 0.51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88DABD" w14:textId="608F9352" w:rsidR="00E64731" w:rsidRPr="007B37A8" w:rsidRDefault="007B37A8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3C8529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8CD6384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</w:tcPr>
          <w:p w14:paraId="3A6F8EE7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E64731" w:rsidRPr="007B37A8" w14:paraId="03F1130E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3567C9B2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WC, </w:t>
            </w: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m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69B174CC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DAACB8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.44 ± 6.09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20FD49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.83 ± 4.9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A1CFAF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9 ± 2.77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A93148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D486A5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63E72EF" w14:textId="2B66B7EA" w:rsidR="00E64731" w:rsidRPr="007B37A8" w:rsidRDefault="007B37A8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</w:tcPr>
          <w:p w14:paraId="64CC1290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sz w:val="18"/>
                <w:szCs w:val="18"/>
              </w:rPr>
              <w:t>0.502</w:t>
            </w:r>
          </w:p>
        </w:tc>
      </w:tr>
      <w:tr w:rsidR="00E64731" w:rsidRPr="007B37A8" w14:paraId="557652ED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5274B369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6213AD3E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EA0528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.26 ± 4.89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D49D02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.57 ± 5.04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982887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9 ± 2.03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576B80" w14:textId="04ED82BD" w:rsidR="00E64731" w:rsidRPr="007B37A8" w:rsidRDefault="007B37A8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C41100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2CCFE72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</w:tcPr>
          <w:p w14:paraId="6D4A4642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E64731" w:rsidRPr="007B37A8" w14:paraId="19FAC79D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37583F2A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C, </w:t>
            </w: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m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4F7C0BC5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DC526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.11 ± 4.29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52A224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.31 ± 3.4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4234606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0 ± 2.22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423344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B57E70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3C05425" w14:textId="466643F9" w:rsidR="00E64731" w:rsidRPr="007B37A8" w:rsidRDefault="007B37A8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</w:tcPr>
          <w:p w14:paraId="1468F7E5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sz w:val="18"/>
                <w:szCs w:val="18"/>
              </w:rPr>
              <w:t>0.384</w:t>
            </w:r>
          </w:p>
        </w:tc>
      </w:tr>
      <w:tr w:rsidR="00E64731" w:rsidRPr="007B37A8" w14:paraId="4E3613A0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44C88716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5BF3218B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5AC770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.76 ± 4.12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A1C36B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.07 ± 4.2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D2AE66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9 ± 1.92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794051" w14:textId="2F71E7C0" w:rsidR="00E64731" w:rsidRPr="007B37A8" w:rsidRDefault="007B37A8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A54549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45FBD8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</w:tcPr>
          <w:p w14:paraId="27F71D91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E64731" w:rsidRPr="007B37A8" w14:paraId="43261026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0B9BB3B3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UAC, </w:t>
            </w: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m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6F4993F2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BD9469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.91 ± 1.86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F376C2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.22 ± 2.0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1FB8A2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 ± 0.84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FAF59E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AD9547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9448753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</w:tcPr>
          <w:p w14:paraId="550886BE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sz w:val="18"/>
                <w:szCs w:val="18"/>
              </w:rPr>
              <w:t>0.056</w:t>
            </w:r>
          </w:p>
        </w:tc>
      </w:tr>
      <w:tr w:rsidR="00E64731" w:rsidRPr="007B37A8" w14:paraId="352E59BC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26465594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734DC516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8ED149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.34 ± 2.18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FF8D66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87 ± 1.6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E05E84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 ± 1.90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96CD56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503ED9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387E62C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</w:tcPr>
          <w:p w14:paraId="7F95E991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E64731" w:rsidRPr="007B37A8" w14:paraId="06C41B1F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4E355717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T, </w:t>
            </w: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m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6F5AE65E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449C43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39 ± 5.06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2B7069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.52 ± 3.9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843D37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3 ± 3.39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2D5559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302686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942D1CD" w14:textId="56CD206D" w:rsidR="00E64731" w:rsidRPr="007B37A8" w:rsidRDefault="007B37A8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</w:tcPr>
          <w:p w14:paraId="33776756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sz w:val="18"/>
                <w:szCs w:val="18"/>
              </w:rPr>
              <w:t>0.408</w:t>
            </w:r>
          </w:p>
        </w:tc>
      </w:tr>
      <w:tr w:rsidR="00E64731" w:rsidRPr="007B37A8" w14:paraId="19CACAAC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2C5135AD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4284F747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0F38F0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45 ± 4.64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D07F002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.79 ± 4.17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8F45A2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6 ± 2.14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6F3E95" w14:textId="40A215E5" w:rsidR="00E64731" w:rsidRPr="007B37A8" w:rsidRDefault="007B37A8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C08EBB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330630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</w:tcPr>
          <w:p w14:paraId="22545EEF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E64731" w:rsidRPr="007B37A8" w14:paraId="1FC86E13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13CDE5C7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M, kg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5CF4CD19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6D0EB3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49 ± 3.91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D9C1F8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58 ± 3.8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F311E0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 ± 1.79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017C7D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11B781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AB99F83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</w:tcPr>
          <w:p w14:paraId="4E2941A6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sz w:val="18"/>
                <w:szCs w:val="18"/>
              </w:rPr>
              <w:t>0.137</w:t>
            </w:r>
          </w:p>
        </w:tc>
      </w:tr>
      <w:tr w:rsidR="00E64731" w:rsidRPr="007B37A8" w14:paraId="538F188F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6733908A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403CDC78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E2B55E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.31 ± 3.23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54C5D2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.07 ± 2.9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35C7B5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4 ± 1.51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3B29FE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EC6DACC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DC4C91B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</w:tcPr>
          <w:p w14:paraId="6163FA88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E64731" w:rsidRPr="007B37A8" w14:paraId="7B812E2C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33AE0808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M, kg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3676EBD4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420474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.06 ± 3.77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B180D9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.96 ± 3.8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A8F333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 ± 1.74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86DACC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8493E8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72B1648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</w:tcPr>
          <w:p w14:paraId="0B028A52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sz w:val="18"/>
                <w:szCs w:val="18"/>
              </w:rPr>
              <w:t>0.048</w:t>
            </w:r>
          </w:p>
        </w:tc>
      </w:tr>
      <w:tr w:rsidR="00E64731" w:rsidRPr="007B37A8" w14:paraId="258FFC07" w14:textId="77777777" w:rsidTr="003476B5">
        <w:trPr>
          <w:trHeight w:val="288"/>
          <w:jc w:val="center"/>
        </w:trPr>
        <w:tc>
          <w:tcPr>
            <w:tcW w:w="11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D54BA4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C39D96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813027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.26 ± 6.69</w:t>
            </w:r>
          </w:p>
        </w:tc>
        <w:tc>
          <w:tcPr>
            <w:tcW w:w="1303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210589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.15 ± 7.0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DE408B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 ± 0.95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5F044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346506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145E5E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3374DEB1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</w:tbl>
    <w:p w14:paraId="1FC45636" w14:textId="77777777" w:rsidR="00E64731" w:rsidRPr="007B37A8" w:rsidRDefault="00E64731" w:rsidP="00E6473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7B37A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bbreviation: </w:t>
      </w:r>
      <w:r w:rsidRPr="007B37A8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ηp</w:t>
      </w:r>
      <w:r w:rsidRPr="007B37A8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2</w:t>
      </w:r>
      <w:r w:rsidRPr="007B37A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partial eta squared effect size, WB, body weight; BMI, body mass index; </w:t>
      </w:r>
      <w:bookmarkStart w:id="8" w:name="_Hlk130379084"/>
      <w:r w:rsidRPr="007B37A8">
        <w:rPr>
          <w:rFonts w:ascii="Times New Roman" w:eastAsia="宋体" w:hAnsi="Times New Roman" w:cs="Times New Roman"/>
          <w:color w:val="000000"/>
          <w:kern w:val="0"/>
          <w:szCs w:val="21"/>
        </w:rPr>
        <w:t>WC, waist circumference; HC, hip circumference</w:t>
      </w:r>
      <w:bookmarkEnd w:id="8"/>
      <w:r w:rsidRPr="007B37A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MUAC, mid-upper arm circumference; TST, </w:t>
      </w:r>
      <w:r w:rsidRPr="007B37A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t</w:t>
      </w:r>
      <w:r w:rsidRPr="007B37A8">
        <w:rPr>
          <w:rFonts w:ascii="Times New Roman" w:eastAsia="宋体" w:hAnsi="Times New Roman" w:cs="Times New Roman"/>
          <w:color w:val="000000"/>
          <w:kern w:val="0"/>
          <w:szCs w:val="21"/>
        </w:rPr>
        <w:t>riceps skinfold thickness; FM, fat mass; FFM, free-fat mass.</w:t>
      </w:r>
    </w:p>
    <w:p w14:paraId="4A2C1BE6" w14:textId="77777777" w:rsidR="00E64731" w:rsidRPr="007B37A8" w:rsidRDefault="00E64731" w:rsidP="00E64731"/>
    <w:p w14:paraId="19372EEF" w14:textId="77777777" w:rsidR="00E64731" w:rsidRPr="007B37A8" w:rsidRDefault="00E64731" w:rsidP="00E64731"/>
    <w:p w14:paraId="69E8883F" w14:textId="77777777" w:rsidR="007B37A8" w:rsidRPr="007B37A8" w:rsidRDefault="007B37A8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7B37A8"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72B4216F" w14:textId="74EE4DDA" w:rsidR="00E64731" w:rsidRPr="007B37A8" w:rsidRDefault="007B37A8" w:rsidP="00E64731">
      <w:pPr>
        <w:spacing w:before="120" w:after="120"/>
        <w:jc w:val="left"/>
        <w:rPr>
          <w:rFonts w:ascii="Times New Roman" w:eastAsia="宋体" w:hAnsi="Times New Roman" w:cs="Times New Roman"/>
          <w:szCs w:val="21"/>
        </w:rPr>
      </w:pPr>
      <w:r w:rsidRPr="007B37A8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</w:t>
      </w:r>
      <w:r w:rsidR="00E64731" w:rsidRPr="007B37A8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Pr="007B37A8">
        <w:rPr>
          <w:rFonts w:ascii="Times New Roman" w:eastAsia="宋体" w:hAnsi="Times New Roman" w:cs="Times New Roman"/>
          <w:b/>
          <w:bCs/>
          <w:szCs w:val="21"/>
        </w:rPr>
        <w:t>4</w:t>
      </w:r>
      <w:r w:rsidR="00E64731" w:rsidRPr="007B37A8">
        <w:rPr>
          <w:rFonts w:ascii="Times New Roman" w:eastAsia="宋体" w:hAnsi="Times New Roman" w:cs="Times New Roman"/>
          <w:b/>
          <w:bCs/>
          <w:szCs w:val="21"/>
        </w:rPr>
        <w:t>.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Changes in body weight and composition during the study </w:t>
      </w:r>
      <w:bookmarkStart w:id="9" w:name="OLE_LINK2"/>
      <w:r w:rsidR="00E64731" w:rsidRPr="007B37A8">
        <w:rPr>
          <w:rFonts w:ascii="Times New Roman" w:eastAsia="宋体" w:hAnsi="Times New Roman" w:cs="Times New Roman"/>
          <w:szCs w:val="21"/>
        </w:rPr>
        <w:t xml:space="preserve">in the CRD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i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ntervention group (n=13) vs. the ND group (n=11)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in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sub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set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of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45 ≤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age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≤ 60 (mean ± SD)</w:t>
      </w:r>
      <w:bookmarkEnd w:id="9"/>
    </w:p>
    <w:tbl>
      <w:tblPr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1161"/>
        <w:gridCol w:w="709"/>
        <w:gridCol w:w="1107"/>
        <w:gridCol w:w="1303"/>
        <w:gridCol w:w="1134"/>
        <w:gridCol w:w="709"/>
        <w:gridCol w:w="850"/>
        <w:gridCol w:w="709"/>
        <w:gridCol w:w="677"/>
      </w:tblGrid>
      <w:tr w:rsidR="00E64731" w:rsidRPr="007B37A8" w14:paraId="78270815" w14:textId="77777777" w:rsidTr="003476B5">
        <w:trPr>
          <w:trHeight w:val="288"/>
          <w:jc w:val="center"/>
        </w:trPr>
        <w:tc>
          <w:tcPr>
            <w:tcW w:w="11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39C29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V</w:t>
            </w: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iable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53A75B0" w14:textId="77777777" w:rsidR="00E64731" w:rsidRPr="007B37A8" w:rsidRDefault="00E64731" w:rsidP="003476B5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11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C19B88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3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788BE5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nd-of-tria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9BA1B7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7B37A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ang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097B4F0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</w:t>
            </w:r>
            <w:r w:rsidRPr="007B37A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050B4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hen’</w:t>
            </w:r>
            <w:r w:rsidRPr="007B37A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8F073F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</w:t>
            </w:r>
            <w:r w:rsidRPr="007B37A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77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51600BC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ηp</w:t>
            </w: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E64731" w:rsidRPr="007B37A8" w14:paraId="4AA092A9" w14:textId="77777777" w:rsidTr="003476B5">
        <w:trPr>
          <w:trHeight w:val="288"/>
          <w:jc w:val="center"/>
        </w:trPr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6DFB07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W, k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43F682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54D78F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.05 ± 3.26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DE4604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.86 ± 4.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30E2B8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2 ± 2.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766977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B8ABB0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9F2DEB" w14:textId="022A58C3" w:rsidR="00E64731" w:rsidRPr="007B37A8" w:rsidRDefault="007B37A8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B165F0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5</w:t>
            </w:r>
          </w:p>
        </w:tc>
      </w:tr>
      <w:tr w:rsidR="00E64731" w:rsidRPr="007B37A8" w14:paraId="07947413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0D273B82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3522A319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D7CAC1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.99 ± 7.70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8A0B54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.20 ± 7.3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E17EB7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9 ± 1.23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C70D38" w14:textId="607CB841" w:rsidR="00E64731" w:rsidRPr="007B37A8" w:rsidRDefault="007B37A8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52F5E9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B0B9F1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2EDA4BA3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E64731" w:rsidRPr="007B37A8" w14:paraId="5D46F64E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6535B7CB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I, kg/m</w:t>
            </w: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58D8DE1B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CD9936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7 ± 0.99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7B7991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39 ± 1.0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F39E6C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2 ± 0.88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115AB2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D120C0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E24788" w14:textId="6B3C5E67" w:rsidR="00E64731" w:rsidRPr="007B37A8" w:rsidRDefault="007B37A8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64DF1574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0</w:t>
            </w:r>
          </w:p>
        </w:tc>
      </w:tr>
      <w:tr w:rsidR="00E64731" w:rsidRPr="007B37A8" w14:paraId="4649B2DD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0663EF26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42DA2BFE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D6890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74 ± 2.04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540F56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04 ± 1.9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DD33C1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 ± 0.47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1740F7" w14:textId="12C76633" w:rsidR="00E64731" w:rsidRPr="007B37A8" w:rsidRDefault="007B37A8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241302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4F9EDF2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432A3BEC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E64731" w:rsidRPr="007B37A8" w14:paraId="366F7B57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145F91DE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WC, </w:t>
            </w: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m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316BB35D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CCB5B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.64 ± 3.18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646A3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.56 ± 3.23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4BFBBF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93 ± 2.33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05D5EE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ECFBEE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89A597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73A25A4F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1</w:t>
            </w:r>
          </w:p>
        </w:tc>
      </w:tr>
      <w:tr w:rsidR="00E64731" w:rsidRPr="007B37A8" w14:paraId="116C0757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6DDB8F25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1B0F76C7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4C7F58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.28 ± 5.07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BE1EA7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.84 ± 5.3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AA8B51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5 ± 3.00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AF6111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2BA8D3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F86824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65BFFD79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E64731" w:rsidRPr="007B37A8" w14:paraId="41DD2857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78625C29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C, </w:t>
            </w: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m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70767CA4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988137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.15 ± 4.81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A1C22B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.23 ± 3.0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A2C563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8 ± 2.92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7B31AC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2D4AA1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94F6B4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6AC926A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5</w:t>
            </w:r>
          </w:p>
        </w:tc>
      </w:tr>
      <w:tr w:rsidR="00E64731" w:rsidRPr="007B37A8" w14:paraId="04FB64B3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5C6170B0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212CFD09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F407B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.80 ± 4.53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D95306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.88 ± 4.9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52C899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2 ± 2.99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E670FF" w14:textId="05892419" w:rsidR="00E64731" w:rsidRPr="007B37A8" w:rsidRDefault="007B37A8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89B131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5F745F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0C005CF9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E64731" w:rsidRPr="007B37A8" w14:paraId="634BBA74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3B52C8E5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UAC, </w:t>
            </w: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m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71F1D6ED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CF24D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74 ± 1.59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C5A89E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21 ± 1.67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E2A50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7 ± 0.82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E26333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046B07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8ABAAB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5D2804C4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4</w:t>
            </w:r>
          </w:p>
        </w:tc>
      </w:tr>
      <w:tr w:rsidR="00E64731" w:rsidRPr="007B37A8" w14:paraId="76FEC8D0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6B3CD984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187193F1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45491C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42 ± 1.76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1298B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97 ± 1.9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7A0470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 ± 0.82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093A0C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048D6B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B1F80C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5985A459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E64731" w:rsidRPr="007B37A8" w14:paraId="6BE71343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276AD5A4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</w:t>
            </w: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T, </w:t>
            </w:r>
            <w:r w:rsidRPr="007B37A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m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4892B4A4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28DD08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73 ± 6.23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DB45380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42 ± 6.54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F415F1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9 ± 2.20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FA7A1F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2BBA40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94EB90" w14:textId="5773B4A9" w:rsidR="00E64731" w:rsidRPr="007B37A8" w:rsidRDefault="007B37A8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171DC3A3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5</w:t>
            </w:r>
          </w:p>
        </w:tc>
      </w:tr>
      <w:tr w:rsidR="00E64731" w:rsidRPr="007B37A8" w14:paraId="7E1DA349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1ADAE362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5A51EBC2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CE646B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58 ± 5.56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EF28C5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02 ± 5.2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4FC0DD8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7 ± 2.49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ABF01D" w14:textId="05D9EB67" w:rsidR="00E64731" w:rsidRPr="007B37A8" w:rsidRDefault="007B37A8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273771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86B8A7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7566A6E5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E64731" w:rsidRPr="007B37A8" w14:paraId="3EB550DB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520E30B6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M, kg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056FA670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50D4E1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15 ± 2.10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038C6F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12 ± 2.1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2F7038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7 ± 1.25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F0CB6B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B88EC1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495583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67623C6F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0</w:t>
            </w:r>
          </w:p>
        </w:tc>
      </w:tr>
      <w:tr w:rsidR="00E64731" w:rsidRPr="007B37A8" w14:paraId="4AB216C6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4CEBB5ED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09AF332C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4ACBF2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55 ± 3.64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7EB5C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34 ± 3.5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10ED0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 ± 1.47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624643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2E69EE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A2B764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42622855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E64731" w:rsidRPr="007B37A8" w14:paraId="202401DC" w14:textId="77777777" w:rsidTr="003476B5">
        <w:trPr>
          <w:trHeight w:val="288"/>
          <w:jc w:val="center"/>
        </w:trPr>
        <w:tc>
          <w:tcPr>
            <w:tcW w:w="1161" w:type="dxa"/>
            <w:shd w:val="clear" w:color="auto" w:fill="auto"/>
            <w:noWrap/>
            <w:vAlign w:val="center"/>
          </w:tcPr>
          <w:p w14:paraId="2D20983A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FM, kg</w:t>
            </w:r>
          </w:p>
        </w:tc>
        <w:tc>
          <w:tcPr>
            <w:tcW w:w="709" w:type="dxa"/>
            <w:tcMar>
              <w:left w:w="0" w:type="dxa"/>
              <w:right w:w="0" w:type="dxa"/>
            </w:tcMar>
            <w:vAlign w:val="center"/>
          </w:tcPr>
          <w:p w14:paraId="567CAAEE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110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B65FB4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62 ± 1.73</w:t>
            </w:r>
          </w:p>
        </w:tc>
        <w:tc>
          <w:tcPr>
            <w:tcW w:w="1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823DCD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39 ± 2.6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89D143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7 ± 1.28</w:t>
            </w:r>
          </w:p>
        </w:tc>
        <w:tc>
          <w:tcPr>
            <w:tcW w:w="709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2DF7D7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89E0B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7F0F72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77" w:type="dxa"/>
            <w:tcMar>
              <w:left w:w="0" w:type="dxa"/>
              <w:right w:w="0" w:type="dxa"/>
            </w:tcMar>
            <w:vAlign w:val="center"/>
          </w:tcPr>
          <w:p w14:paraId="52805404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7</w:t>
            </w:r>
          </w:p>
        </w:tc>
      </w:tr>
      <w:tr w:rsidR="00E64731" w:rsidRPr="007B37A8" w14:paraId="37EFEF8A" w14:textId="77777777" w:rsidTr="003476B5">
        <w:trPr>
          <w:trHeight w:val="288"/>
          <w:jc w:val="center"/>
        </w:trPr>
        <w:tc>
          <w:tcPr>
            <w:tcW w:w="11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6817AF" w14:textId="77777777" w:rsidR="00E64731" w:rsidRPr="007B37A8" w:rsidRDefault="00E64731" w:rsidP="003476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4616858" w14:textId="77777777" w:rsidR="00E64731" w:rsidRPr="007B37A8" w:rsidRDefault="00E64731" w:rsidP="003476B5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D</w:t>
            </w:r>
          </w:p>
        </w:tc>
        <w:tc>
          <w:tcPr>
            <w:tcW w:w="1107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ECD4A8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09 ± 4.25</w:t>
            </w:r>
          </w:p>
        </w:tc>
        <w:tc>
          <w:tcPr>
            <w:tcW w:w="1303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A6FEF6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62 ± 4.2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8FD340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 ± 0.9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A7F45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55D9B8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8E2415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460B3B54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</w:tbl>
    <w:p w14:paraId="0AC55BCD" w14:textId="77777777" w:rsidR="00E64731" w:rsidRPr="007B37A8" w:rsidRDefault="00E64731" w:rsidP="00E6473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7B37A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bbreviation: </w:t>
      </w:r>
      <w:r w:rsidRPr="007B37A8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ηp</w:t>
      </w:r>
      <w:r w:rsidRPr="007B37A8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2</w:t>
      </w:r>
      <w:r w:rsidRPr="007B37A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partial eta squared effect size, WB, body weight; BMI, body mass index; WC, waist circumference; HC, hip circumference; MUAC, mid-upper arm circumference; TST, </w:t>
      </w:r>
      <w:r w:rsidRPr="007B37A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t</w:t>
      </w:r>
      <w:r w:rsidRPr="007B37A8">
        <w:rPr>
          <w:rFonts w:ascii="Times New Roman" w:eastAsia="宋体" w:hAnsi="Times New Roman" w:cs="Times New Roman"/>
          <w:color w:val="000000"/>
          <w:kern w:val="0"/>
          <w:szCs w:val="21"/>
        </w:rPr>
        <w:t>riceps skinfold thickness; FM, fat mass; FFM, free-fat mass.</w:t>
      </w:r>
    </w:p>
    <w:p w14:paraId="505F72B5" w14:textId="77777777" w:rsidR="00E64731" w:rsidRPr="007B37A8" w:rsidRDefault="00E64731" w:rsidP="00E64731"/>
    <w:p w14:paraId="78C05C2C" w14:textId="77777777" w:rsidR="00E64731" w:rsidRPr="007B37A8" w:rsidRDefault="00E64731" w:rsidP="00E64731"/>
    <w:p w14:paraId="0F6BC1E6" w14:textId="77777777" w:rsidR="007B37A8" w:rsidRPr="007B37A8" w:rsidRDefault="007B37A8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7B37A8"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753E92C0" w14:textId="599C8230" w:rsidR="00E64731" w:rsidRPr="007B37A8" w:rsidRDefault="007B37A8" w:rsidP="00E64731">
      <w:pPr>
        <w:ind w:leftChars="50" w:left="105"/>
        <w:rPr>
          <w:rFonts w:ascii="Times New Roman" w:eastAsia="宋体" w:hAnsi="Times New Roman" w:cs="Times New Roman"/>
          <w:szCs w:val="21"/>
        </w:rPr>
      </w:pPr>
      <w:r w:rsidRPr="007B37A8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</w:t>
      </w:r>
      <w:r w:rsidR="00E64731" w:rsidRPr="007B37A8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Pr="007B37A8">
        <w:rPr>
          <w:rFonts w:ascii="Times New Roman" w:eastAsia="宋体" w:hAnsi="Times New Roman" w:cs="Times New Roman"/>
          <w:b/>
          <w:bCs/>
          <w:szCs w:val="21"/>
        </w:rPr>
        <w:t>5</w:t>
      </w:r>
      <w:r w:rsidR="00E64731" w:rsidRPr="007B37A8">
        <w:rPr>
          <w:rFonts w:ascii="Times New Roman" w:eastAsia="宋体" w:hAnsi="Times New Roman" w:cs="Times New Roman"/>
          <w:b/>
          <w:bCs/>
          <w:szCs w:val="21"/>
        </w:rPr>
        <w:t>.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Changes in metabolic markers during the study in the CRD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i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ntervention group (n=15) vs. the ND group (n=20)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in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sub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set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of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20 ≤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age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&lt; 30 (mean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±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SD)</w:t>
      </w:r>
    </w:p>
    <w:tbl>
      <w:tblPr>
        <w:tblW w:w="8214" w:type="dxa"/>
        <w:jc w:val="center"/>
        <w:tblLayout w:type="fixed"/>
        <w:tblLook w:val="04A0" w:firstRow="1" w:lastRow="0" w:firstColumn="1" w:lastColumn="0" w:noHBand="0" w:noVBand="1"/>
      </w:tblPr>
      <w:tblGrid>
        <w:gridCol w:w="1514"/>
        <w:gridCol w:w="567"/>
        <w:gridCol w:w="1181"/>
        <w:gridCol w:w="1181"/>
        <w:gridCol w:w="1181"/>
        <w:gridCol w:w="647"/>
        <w:gridCol w:w="648"/>
        <w:gridCol w:w="647"/>
        <w:gridCol w:w="648"/>
      </w:tblGrid>
      <w:tr w:rsidR="00E64731" w:rsidRPr="007B37A8" w14:paraId="4132A738" w14:textId="77777777" w:rsidTr="003476B5">
        <w:trPr>
          <w:trHeight w:val="282"/>
          <w:jc w:val="center"/>
        </w:trPr>
        <w:tc>
          <w:tcPr>
            <w:tcW w:w="151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90C802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955E318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F5FEF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43FFA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-of-trial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B2CDE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7B37A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ange</w:t>
            </w:r>
          </w:p>
        </w:tc>
        <w:tc>
          <w:tcPr>
            <w:tcW w:w="6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911D62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</w:t>
            </w:r>
            <w:r w:rsidRPr="007B37A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2120F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hen’d</w:t>
            </w:r>
            <w:proofErr w:type="spellEnd"/>
          </w:p>
        </w:tc>
        <w:tc>
          <w:tcPr>
            <w:tcW w:w="6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FAF1A1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</w:t>
            </w:r>
            <w:r w:rsidRPr="007B37A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8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C14B362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ηp</w:t>
            </w: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E64731" w:rsidRPr="007B37A8" w14:paraId="5B0A21E5" w14:textId="77777777" w:rsidTr="003476B5">
        <w:trPr>
          <w:trHeight w:val="282"/>
          <w:jc w:val="center"/>
        </w:trPr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45E97B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BG</w:t>
            </w: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mmol/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1B013B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0AFD5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4 ± 0.67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A5C25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3 ± 0.78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1CF48C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 ± 0.94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DE6538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DDDE5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A6ECD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21</w:t>
            </w:r>
          </w:p>
        </w:tc>
        <w:tc>
          <w:tcPr>
            <w:tcW w:w="64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D8FA60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46</w:t>
            </w:r>
          </w:p>
        </w:tc>
      </w:tr>
      <w:tr w:rsidR="00E64731" w:rsidRPr="007B37A8" w14:paraId="2E84FE84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2EC3331F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118CF971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4A1AF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5 ± 0.72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F9A1C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5 ± 0.54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BFB7D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 ± 0.54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FC92A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9267D6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A6307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6A9D45A0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4731" w:rsidRPr="007B37A8" w14:paraId="3FCFA221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3F24DD4D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0" w:name="_Hlk82631690"/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C</w:t>
            </w: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mmol/L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44ABA87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E28191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5 ± 0.75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917E2E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4 ± 0.85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A270C5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 ± 0.83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CD090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3E0857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6C44E6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1F9C0745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52</w:t>
            </w:r>
          </w:p>
        </w:tc>
      </w:tr>
      <w:bookmarkEnd w:id="10"/>
      <w:tr w:rsidR="00E64731" w:rsidRPr="007B37A8" w14:paraId="74F7DABF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1B8BB172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92313A4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B5616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2 ± 0.78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65A82C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3 ± 0.54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F162F8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 ± 0.65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6EACC5" w14:textId="6FF24C89" w:rsidR="00E64731" w:rsidRPr="007B37A8" w:rsidRDefault="007B37A8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E6D1E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83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0EE6E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27BC117E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4731" w:rsidRPr="007B37A8" w14:paraId="49E03D3E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638FD8A1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G</w:t>
            </w: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mmol/L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0769373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035908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 ± 0.66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7B2881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7 ± 1.01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CD90D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5 ± 1.09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3B583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B3598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7E179C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315CA2D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5</w:t>
            </w:r>
          </w:p>
        </w:tc>
      </w:tr>
      <w:tr w:rsidR="00E64731" w:rsidRPr="007B37A8" w14:paraId="63A4490A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3A9A4845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BD34340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C7D355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5 ± 2.80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0318A1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1 ± 0.66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D4AD88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 ± 2.46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12317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00941F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3F46B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1E8807E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4731" w:rsidRPr="007B37A8" w14:paraId="6027025E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3092E4D8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DL</w:t>
            </w: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, mmol/L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E61EEA4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0CB795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 ± 0.20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EBBD3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 ± 0.35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C620D8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4 ± 0.32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E6FE1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DADDF45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5B0EAB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6A4E7D3A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93</w:t>
            </w:r>
          </w:p>
        </w:tc>
      </w:tr>
      <w:tr w:rsidR="00E64731" w:rsidRPr="007B37A8" w14:paraId="73A29705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5392CA5B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169E8B7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117E4A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 ± 0.37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5268D2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 ± 0.35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0150A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 ± 0.32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8007CF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B874AF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6117F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18E06580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4731" w:rsidRPr="007B37A8" w14:paraId="42D5E21C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3F888B82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DL</w:t>
            </w: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, mmol/L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745CDB41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54556F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5 ± 0.61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5E50E1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9 ± 0.63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517B2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 ± 0.58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EDDEC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887C3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132B6A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43</w:t>
            </w: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717579F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 w:rsidR="00E64731" w:rsidRPr="007B37A8" w14:paraId="0B59E3E3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2250281C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781F8F23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C3312A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6 ± 0.85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42176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4 ± 0.52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88FA6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 ± 0.63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FBF4FF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F2CCD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A8B3F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330CC121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4731" w:rsidRPr="007B37A8" w14:paraId="67B4E72A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1288273A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BP</w:t>
            </w: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mmHg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C55928C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E3BA5C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.40 ± 11.02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71296C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.20 ± 10.73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4EF17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 ± 12.25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917AC0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1F1DE0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C9D33F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30B9EC8F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E64731" w:rsidRPr="007B37A8" w14:paraId="28320940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22151F76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1F64A63F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4A7116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.67 ± 14.07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E14DA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.73 ± 10.79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6CF8D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93 ± 11.31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92ABD8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D7343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FBFFE5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4B94D81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4731" w:rsidRPr="007B37A8" w14:paraId="0F9256F6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2299A682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BP</w:t>
            </w: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mmHg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7B957CEC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E676A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80 ± 6.53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6397F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95 ± 7.09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C91B98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5 ± 9.20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3479A5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2BB091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218DCE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90</w:t>
            </w: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7649FD96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E64731" w:rsidRPr="007B37A8" w14:paraId="3FC2D647" w14:textId="77777777" w:rsidTr="003476B5">
        <w:trPr>
          <w:trHeight w:val="282"/>
          <w:jc w:val="center"/>
        </w:trPr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ECB65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6DCC17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3B657F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67 ± 7.92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B19C7E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13 ± 6.97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CD621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3 ± 8.93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380D4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62343C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7ABAAA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C57CF9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0A32B26" w14:textId="77777777" w:rsidR="00E64731" w:rsidRPr="007B37A8" w:rsidRDefault="00E64731" w:rsidP="00E64731">
      <w:pPr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7B37A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bbreviation: FBG, fasting blood-glucose; TC, total cholesterol; TG, triglycerides; HDL-C, high density lipoprotein-cholesterol; LDL-C, </w:t>
      </w:r>
      <w:r w:rsidRPr="007B37A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low</w:t>
      </w:r>
      <w:r w:rsidRPr="007B37A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density lipoprotein-cholesterol; SBP, systolic blood pressure; DBP, diastolic blood pressure.</w:t>
      </w:r>
    </w:p>
    <w:p w14:paraId="7EBB23F9" w14:textId="77777777" w:rsidR="00E64731" w:rsidRPr="007B37A8" w:rsidRDefault="00E64731" w:rsidP="00E64731"/>
    <w:p w14:paraId="234870FA" w14:textId="77777777" w:rsidR="007B37A8" w:rsidRPr="007B37A8" w:rsidRDefault="007B37A8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7B37A8"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051A4CAA" w14:textId="09B2428A" w:rsidR="00E64731" w:rsidRPr="007B37A8" w:rsidRDefault="007B37A8" w:rsidP="00E64731">
      <w:pPr>
        <w:ind w:leftChars="50" w:left="105"/>
        <w:rPr>
          <w:rFonts w:ascii="Times New Roman" w:eastAsia="宋体" w:hAnsi="Times New Roman" w:cs="Times New Roman"/>
          <w:szCs w:val="21"/>
        </w:rPr>
      </w:pPr>
      <w:r w:rsidRPr="007B37A8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</w:t>
      </w:r>
      <w:r w:rsidR="00E64731" w:rsidRPr="007B37A8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Pr="007B37A8">
        <w:rPr>
          <w:rFonts w:ascii="Times New Roman" w:eastAsia="宋体" w:hAnsi="Times New Roman" w:cs="Times New Roman"/>
          <w:b/>
          <w:bCs/>
          <w:szCs w:val="21"/>
        </w:rPr>
        <w:t>6</w:t>
      </w:r>
      <w:r w:rsidR="00E64731" w:rsidRPr="007B37A8">
        <w:rPr>
          <w:rFonts w:ascii="Times New Roman" w:eastAsia="宋体" w:hAnsi="Times New Roman" w:cs="Times New Roman"/>
          <w:b/>
          <w:bCs/>
          <w:szCs w:val="21"/>
        </w:rPr>
        <w:t>.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Changes in metabolic markers during the study in the CRD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i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ntervention group (n=17) vs. the ND group (n=14)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in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sub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set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of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30 ≤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age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&lt; 45 (mean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±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SD)</w:t>
      </w:r>
    </w:p>
    <w:tbl>
      <w:tblPr>
        <w:tblW w:w="8214" w:type="dxa"/>
        <w:jc w:val="center"/>
        <w:tblLayout w:type="fixed"/>
        <w:tblLook w:val="04A0" w:firstRow="1" w:lastRow="0" w:firstColumn="1" w:lastColumn="0" w:noHBand="0" w:noVBand="1"/>
      </w:tblPr>
      <w:tblGrid>
        <w:gridCol w:w="1514"/>
        <w:gridCol w:w="567"/>
        <w:gridCol w:w="1181"/>
        <w:gridCol w:w="1181"/>
        <w:gridCol w:w="1181"/>
        <w:gridCol w:w="647"/>
        <w:gridCol w:w="648"/>
        <w:gridCol w:w="647"/>
        <w:gridCol w:w="648"/>
      </w:tblGrid>
      <w:tr w:rsidR="00E64731" w:rsidRPr="007B37A8" w14:paraId="27C9B528" w14:textId="77777777" w:rsidTr="003476B5">
        <w:trPr>
          <w:trHeight w:val="282"/>
          <w:jc w:val="center"/>
        </w:trPr>
        <w:tc>
          <w:tcPr>
            <w:tcW w:w="151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FBB7EC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CBD258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514C3E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EE6AAF0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-of-trial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38667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ge</w:t>
            </w:r>
          </w:p>
        </w:tc>
        <w:tc>
          <w:tcPr>
            <w:tcW w:w="6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8BEF22B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5D0B6D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hen’d</w:t>
            </w:r>
            <w:proofErr w:type="spellEnd"/>
          </w:p>
        </w:tc>
        <w:tc>
          <w:tcPr>
            <w:tcW w:w="6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8C2A18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8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3797DD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ηp</w:t>
            </w: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E64731" w:rsidRPr="007B37A8" w14:paraId="0F739E71" w14:textId="77777777" w:rsidTr="003476B5">
        <w:trPr>
          <w:trHeight w:val="282"/>
          <w:jc w:val="center"/>
        </w:trPr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377808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BG, mmol/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047CBB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6320A1F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0 ± 0.68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8BB169C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5 ± 0.87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5F4638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 ± 0.59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15D39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6354CC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B8E32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6</w:t>
            </w:r>
          </w:p>
        </w:tc>
        <w:tc>
          <w:tcPr>
            <w:tcW w:w="64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EEE8511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E64731" w:rsidRPr="007B37A8" w14:paraId="56681D76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6192108B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B9186E1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8F02C2B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1 ± 0.78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0DB63F0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4 ± 0.66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959A65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 ± 0.56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50F4F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D2DDF5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99D041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00D715B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4731" w:rsidRPr="007B37A8" w14:paraId="611D71BB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733F22DD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, mmol/L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8296C46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82B9A2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7 ± 1.37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BC603D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8 ± 0.83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8E2CFF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 ± 1.27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60D69B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15B2F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80034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5A0A8858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</w:tr>
      <w:tr w:rsidR="00E64731" w:rsidRPr="007B37A8" w14:paraId="09731CBD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41A10400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9235182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AFADC71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2 ± 0.57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4E7AA5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0 ± 0.72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7E12B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 ± 0.65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A1954F" w14:textId="68FAF946" w:rsidR="00E64731" w:rsidRPr="007B37A8" w:rsidRDefault="007B37A8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E9B77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9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3019CF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475B0246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4731" w:rsidRPr="007B37A8" w14:paraId="77E21113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202221F4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, mmol/L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87D5652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B6568F8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 ± 0.65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C78E27C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6 ± 0.79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959A9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1 ± 0.67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579F9E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933C4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7D2FE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1</w:t>
            </w: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1AA2F01C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E64731" w:rsidRPr="007B37A8" w14:paraId="50B0B79E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36B5FADE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7E65DEF3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5271B5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 ± 1.60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850DD9A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8 ± 0.88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52469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4 ± 1.66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6B136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D43C9F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267BC6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566736DE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4731" w:rsidRPr="007B37A8" w14:paraId="0FDA7F14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2681017D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L-C, mmol/L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E22F120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D8934DC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 ± 0.21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3BDCCC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 ± 0.24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6543CF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 ± 0.19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E7367C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222E88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5FD81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5</w:t>
            </w: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38F0FB0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 w:rsidR="00E64731" w:rsidRPr="007B37A8" w14:paraId="432F575D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4C49E5B3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9FDF026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DF2BFC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 ± 0.22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4B39380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 ± 0.24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2E726A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 ± 0.28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E808F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AD28B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FF38C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4B3173AB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4731" w:rsidRPr="007B37A8" w14:paraId="121C8CCB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0A376860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DL-C, mmol/L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AABD956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DBD5D0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1 ± 0.66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4A6DCD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9 ± 0.62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73E5EB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 ± 0.55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486E3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B83786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36F4D5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1F5B7176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0</w:t>
            </w:r>
          </w:p>
        </w:tc>
      </w:tr>
      <w:tr w:rsidR="00E64731" w:rsidRPr="007B37A8" w14:paraId="7E76E514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6C5201D0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11C8000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D674828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 ± 0.66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E47FD4C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9 ± 0.55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CD337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 ± 0.64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3D04F1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F39D25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E0573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4D7E39A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4731" w:rsidRPr="007B37A8" w14:paraId="65CA8295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323F248E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BP, mmHg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B6A31D4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4066E7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.71 ± 11.03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5C91DB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.86 ± 11.32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856511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4.14 ± 17.02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8345D8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1B554C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A418AE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1" w:name="_Hlk130400263"/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  <w:bookmarkEnd w:id="11"/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1F539D6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0</w:t>
            </w:r>
          </w:p>
        </w:tc>
      </w:tr>
      <w:tr w:rsidR="00E64731" w:rsidRPr="007B37A8" w14:paraId="557379E3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25008C3C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110A82D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71079A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.53 ± 11.44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E18A595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.06 ± 8.40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9526C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2" w:name="_Hlk130400215"/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47 ± 12.43</w:t>
            </w:r>
            <w:bookmarkEnd w:id="12"/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FCD46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6CDA1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EF7959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4B31ED90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4731" w:rsidRPr="007B37A8" w14:paraId="17FCF47E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4A17EBBB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BP, mmHg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12BB3EDA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466E37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71 ± 6.34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A316E3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86 ± 9.57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5E75A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4 ± 10.41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D50FB8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C8BD3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0FC9B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3" w:name="_Hlk130400278"/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  <w:bookmarkEnd w:id="13"/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0FBB1AB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</w:tr>
      <w:tr w:rsidR="00E64731" w:rsidRPr="007B37A8" w14:paraId="1B97205B" w14:textId="77777777" w:rsidTr="003476B5">
        <w:trPr>
          <w:trHeight w:val="282"/>
          <w:jc w:val="center"/>
        </w:trPr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3C429D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D46DC2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8837476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71 ± 7.66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17833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41 ± 7.06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10F51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9 ± 7.38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96A08F" w14:textId="6C072F11" w:rsidR="00E64731" w:rsidRPr="007B37A8" w:rsidRDefault="007B37A8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9A72CE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330F0C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D4FA68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FC0FBDC" w14:textId="77777777" w:rsidR="00E64731" w:rsidRPr="007B37A8" w:rsidRDefault="00E64731" w:rsidP="00E64731">
      <w:pPr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7B37A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bbreviation: FBG, fasting blood-glucose; TC, total cholesterol; TG, triglycerides; HDL-C, high density lipoprotein-cholesterol; LDL-C, </w:t>
      </w:r>
      <w:r w:rsidRPr="007B37A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low</w:t>
      </w:r>
      <w:r w:rsidRPr="007B37A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density lipoprotein-cholesterol; SBP, systolic blood pressure; DBP, diastolic blood pressure.</w:t>
      </w:r>
    </w:p>
    <w:p w14:paraId="798ACE42" w14:textId="77777777" w:rsidR="00E64731" w:rsidRPr="007B37A8" w:rsidRDefault="00E64731" w:rsidP="00E64731"/>
    <w:p w14:paraId="30CC3CDD" w14:textId="77777777" w:rsidR="007B37A8" w:rsidRPr="007B37A8" w:rsidRDefault="007B37A8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7B37A8"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689B13D4" w14:textId="01D8EDC2" w:rsidR="00E64731" w:rsidRPr="007B37A8" w:rsidRDefault="007B37A8" w:rsidP="00E64731">
      <w:pPr>
        <w:ind w:leftChars="50" w:left="105"/>
        <w:rPr>
          <w:rFonts w:ascii="Times New Roman" w:eastAsia="宋体" w:hAnsi="Times New Roman" w:cs="Times New Roman"/>
          <w:szCs w:val="21"/>
        </w:rPr>
      </w:pPr>
      <w:r w:rsidRPr="007B37A8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</w:t>
      </w:r>
      <w:r w:rsidR="00E64731" w:rsidRPr="007B37A8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Pr="007B37A8">
        <w:rPr>
          <w:rFonts w:ascii="Times New Roman" w:eastAsia="宋体" w:hAnsi="Times New Roman" w:cs="Times New Roman"/>
          <w:b/>
          <w:bCs/>
          <w:szCs w:val="21"/>
        </w:rPr>
        <w:t>7</w:t>
      </w:r>
      <w:r w:rsidR="00E64731" w:rsidRPr="007B37A8">
        <w:rPr>
          <w:rFonts w:ascii="Times New Roman" w:eastAsia="宋体" w:hAnsi="Times New Roman" w:cs="Times New Roman"/>
          <w:b/>
          <w:bCs/>
          <w:szCs w:val="21"/>
        </w:rPr>
        <w:t>.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Changes in metabolic markers during the study in the CRD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i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ntervention group (n=13) vs. the ND group (n=11)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in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sub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set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of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45 ≤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age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≤ 60 (mean </w:t>
      </w:r>
      <w:r w:rsidR="00E64731" w:rsidRPr="007B37A8">
        <w:rPr>
          <w:rFonts w:ascii="Times New Roman" w:eastAsia="宋体" w:hAnsi="Times New Roman" w:cs="Times New Roman" w:hint="eastAsia"/>
          <w:szCs w:val="21"/>
        </w:rPr>
        <w:t>±</w:t>
      </w:r>
      <w:r w:rsidR="00E64731" w:rsidRPr="007B37A8">
        <w:rPr>
          <w:rFonts w:ascii="Times New Roman" w:eastAsia="宋体" w:hAnsi="Times New Roman" w:cs="Times New Roman"/>
          <w:szCs w:val="21"/>
        </w:rPr>
        <w:t xml:space="preserve"> SD)</w:t>
      </w:r>
    </w:p>
    <w:tbl>
      <w:tblPr>
        <w:tblW w:w="8214" w:type="dxa"/>
        <w:jc w:val="center"/>
        <w:tblLayout w:type="fixed"/>
        <w:tblLook w:val="04A0" w:firstRow="1" w:lastRow="0" w:firstColumn="1" w:lastColumn="0" w:noHBand="0" w:noVBand="1"/>
      </w:tblPr>
      <w:tblGrid>
        <w:gridCol w:w="1514"/>
        <w:gridCol w:w="567"/>
        <w:gridCol w:w="1181"/>
        <w:gridCol w:w="1181"/>
        <w:gridCol w:w="1181"/>
        <w:gridCol w:w="647"/>
        <w:gridCol w:w="648"/>
        <w:gridCol w:w="647"/>
        <w:gridCol w:w="648"/>
      </w:tblGrid>
      <w:tr w:rsidR="00E64731" w:rsidRPr="007B37A8" w14:paraId="26729DEE" w14:textId="77777777" w:rsidTr="003476B5">
        <w:trPr>
          <w:trHeight w:val="282"/>
          <w:jc w:val="center"/>
        </w:trPr>
        <w:tc>
          <w:tcPr>
            <w:tcW w:w="151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54AB40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3A6AB3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1C3490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4194291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-of-trial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1B8EBE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7B37A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ange</w:t>
            </w:r>
          </w:p>
        </w:tc>
        <w:tc>
          <w:tcPr>
            <w:tcW w:w="6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3FCF3C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</w:t>
            </w:r>
            <w:r w:rsidRPr="007B37A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FE2430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hen’d</w:t>
            </w:r>
            <w:proofErr w:type="spellEnd"/>
          </w:p>
        </w:tc>
        <w:tc>
          <w:tcPr>
            <w:tcW w:w="6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BF14CA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</w:t>
            </w:r>
            <w:r w:rsidRPr="007B37A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8" w:type="dxa"/>
            <w:tcBorders>
              <w:top w:val="single" w:sz="8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B8D4A91" w14:textId="77777777" w:rsidR="00E64731" w:rsidRPr="007B37A8" w:rsidRDefault="00E64731" w:rsidP="003476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ηp</w:t>
            </w:r>
            <w:r w:rsidRPr="007B37A8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E64731" w:rsidRPr="007B37A8" w14:paraId="31D7A06D" w14:textId="77777777" w:rsidTr="003476B5">
        <w:trPr>
          <w:trHeight w:val="282"/>
          <w:jc w:val="center"/>
        </w:trPr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2173AD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BG</w:t>
            </w: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mmol/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5F80E0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DFE0BA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3 ± 0.64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BD00C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6 ± 0.65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D2ED5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 ± 0.66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E8EF4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30AFF0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DA8406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64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079B25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E64731" w:rsidRPr="007B37A8" w14:paraId="77ED11D6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3832421A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7B1EA460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94FB46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7 ± 0.90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7884C6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6 ± 0.64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8A595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± 1.08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91A43C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567EE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8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4EDCA6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3E73B4D5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4731" w:rsidRPr="007B37A8" w14:paraId="166EAC7D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5CD2435D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C</w:t>
            </w: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mmol/L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96F341C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2ECA2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8 ± 0.77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0ED61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7 ± 1.14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37537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9 ± 1.19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890D4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CE9CCF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62600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170ADA8A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</w:t>
            </w:r>
          </w:p>
        </w:tc>
      </w:tr>
      <w:tr w:rsidR="00E64731" w:rsidRPr="007B37A8" w14:paraId="055537BC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2EDBEE69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655F20F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3400F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2 ± 0.75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15E390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3 ± 0.66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C7F15E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 ± 0.58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8365C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E3AFAC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D73E6A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138235C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4731" w:rsidRPr="007B37A8" w14:paraId="0F5C9DCE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3147DC1F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G</w:t>
            </w: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mmol/L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CD46D46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70F25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3 ± 0.66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40ED51E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9 ± 1.32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12B92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6 ± 0.97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555A5E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789C2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0B02AB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5972420C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3</w:t>
            </w:r>
          </w:p>
        </w:tc>
      </w:tr>
      <w:tr w:rsidR="00E64731" w:rsidRPr="007B37A8" w14:paraId="022223BC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6F1E9A56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413BF6B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A32E30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6 ± 0.89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2F916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4 ± 0.70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E9C51A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8 ± 0.53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3B687C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245F6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6D8E2B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4EF402F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4731" w:rsidRPr="007B37A8" w14:paraId="3717E79E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72C195A5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DL</w:t>
            </w: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, mmol/L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796DD8C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BDFEFA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 ± 0.26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EBA2B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 ± 0.23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CE6E3E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 ± 0.30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6834F6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C4A58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0FC015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02489F6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E64731" w:rsidRPr="007B37A8" w14:paraId="14A867B6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2B1D70E5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380B92A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4C4E0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 ± 0.20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5A779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 ± 0.25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AA271B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 ± 0.37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AB1571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6279B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E3A63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4B6C4BE5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4731" w:rsidRPr="007B37A8" w14:paraId="3FC3F8CD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1B9F6A97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LDL</w:t>
            </w: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, mmol/L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DC8E28B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A7D77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9 ± 0.59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0202C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6 ± 0.85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31E451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7 ± 0.91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109E51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96475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3AD7FB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4D7C974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E64731" w:rsidRPr="007B37A8" w14:paraId="78F3BC6C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5C2C95EE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580B3E9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82D36E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1 ± 0.70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F5D80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7 ± 0.63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6CB5A5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 ± 0.38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814A8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14800B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811AE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18F137BB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4731" w:rsidRPr="007B37A8" w14:paraId="75030E5B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399083FB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BP</w:t>
            </w: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mmHg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7823FAB0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552F38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.91 ± 12.13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0145CB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18 ± 13.87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DF5D6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3 ± 12.31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0F1E65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0DEAB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F19EFB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286CE7B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4</w:t>
            </w:r>
          </w:p>
        </w:tc>
      </w:tr>
      <w:tr w:rsidR="00E64731" w:rsidRPr="007B37A8" w14:paraId="167582D7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114AAAF4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788D09B6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BA785D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.15 ± 14.09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A85B5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.31 ± 8.73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EC493A8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 ± 13.31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6194D6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97928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DC6AFB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3800EC49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64731" w:rsidRPr="007B37A8" w14:paraId="79936347" w14:textId="77777777" w:rsidTr="003476B5">
        <w:trPr>
          <w:trHeight w:val="282"/>
          <w:jc w:val="center"/>
        </w:trPr>
        <w:tc>
          <w:tcPr>
            <w:tcW w:w="1514" w:type="dxa"/>
            <w:shd w:val="clear" w:color="auto" w:fill="auto"/>
            <w:noWrap/>
            <w:vAlign w:val="center"/>
          </w:tcPr>
          <w:p w14:paraId="35292F2C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BP</w:t>
            </w: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mmHg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8038640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4201DF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.09 ± 9.99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4E797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73 ± 7.98</w:t>
            </w:r>
          </w:p>
        </w:tc>
        <w:tc>
          <w:tcPr>
            <w:tcW w:w="1181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969F9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 ± 12.10</w:t>
            </w:r>
          </w:p>
        </w:tc>
        <w:tc>
          <w:tcPr>
            <w:tcW w:w="647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749FF8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64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29D792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64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3FB3CA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648" w:type="dxa"/>
            <w:tcMar>
              <w:left w:w="0" w:type="dxa"/>
              <w:right w:w="0" w:type="dxa"/>
            </w:tcMar>
            <w:vAlign w:val="center"/>
          </w:tcPr>
          <w:p w14:paraId="5EE10540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  <w:tr w:rsidR="00E64731" w:rsidRPr="007B37A8" w14:paraId="2BE6D587" w14:textId="77777777" w:rsidTr="003476B5">
        <w:trPr>
          <w:trHeight w:val="282"/>
          <w:jc w:val="center"/>
        </w:trPr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54A4BD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40A993" w14:textId="77777777" w:rsidR="00E64731" w:rsidRPr="007B37A8" w:rsidRDefault="00E64731" w:rsidP="003476B5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D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B627C0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.85 ± 9.08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1F9ED4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.54 ± 7.62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1D200E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9 ± 6.34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63886F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75F1E0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B37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CCF943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8365D7" w14:textId="77777777" w:rsidR="00E64731" w:rsidRPr="007B37A8" w:rsidRDefault="00E64731" w:rsidP="003476B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2896998" w14:textId="1C365E31" w:rsidR="00E64731" w:rsidRPr="00E64731" w:rsidRDefault="00E64731" w:rsidP="00E64731">
      <w:pPr>
        <w:jc w:val="left"/>
        <w:rPr>
          <w:rFonts w:ascii="Times New Roman" w:eastAsia="宋体" w:hAnsi="Times New Roman" w:cs="Times New Roman" w:hint="eastAsia"/>
          <w:color w:val="000000"/>
          <w:kern w:val="0"/>
          <w:szCs w:val="21"/>
        </w:rPr>
      </w:pPr>
      <w:r w:rsidRPr="007B37A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bbreviation: FBG, fasting blood-glucose; TC, total cholesterol; TG, triglycerides; HDL-C, high density lipoprotein-cholesterol; LDL-C, </w:t>
      </w:r>
      <w:r w:rsidRPr="007B37A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low</w:t>
      </w:r>
      <w:r w:rsidRPr="007B37A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density lipoprotein-cholesterol; SBP, systolic blood pressure; DBP, diastolic blood pressure.</w:t>
      </w:r>
    </w:p>
    <w:sectPr w:rsidR="00E64731" w:rsidRPr="00E64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67A5F" w14:textId="77777777" w:rsidR="00C12CEE" w:rsidRDefault="00C12CEE" w:rsidP="00E67189">
      <w:r>
        <w:separator/>
      </w:r>
    </w:p>
  </w:endnote>
  <w:endnote w:type="continuationSeparator" w:id="0">
    <w:p w14:paraId="23CC7061" w14:textId="77777777" w:rsidR="00C12CEE" w:rsidRDefault="00C12CEE" w:rsidP="00E67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17B34" w14:textId="77777777" w:rsidR="00C12CEE" w:rsidRDefault="00C12CEE" w:rsidP="00E67189">
      <w:r>
        <w:separator/>
      </w:r>
    </w:p>
  </w:footnote>
  <w:footnote w:type="continuationSeparator" w:id="0">
    <w:p w14:paraId="01EBBD5F" w14:textId="77777777" w:rsidR="00C12CEE" w:rsidRDefault="00C12CEE" w:rsidP="00E671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MwMDQyNzcws7AwNjRW0lEKTi0uzszPAykwqQUAWHFdtywAAAA="/>
  </w:docVars>
  <w:rsids>
    <w:rsidRoot w:val="007F1A73"/>
    <w:rsid w:val="0001174F"/>
    <w:rsid w:val="00045AD6"/>
    <w:rsid w:val="000954FD"/>
    <w:rsid w:val="00285CE2"/>
    <w:rsid w:val="002E740A"/>
    <w:rsid w:val="003820CA"/>
    <w:rsid w:val="00466F5E"/>
    <w:rsid w:val="0050787C"/>
    <w:rsid w:val="0055097E"/>
    <w:rsid w:val="005D250E"/>
    <w:rsid w:val="00626A09"/>
    <w:rsid w:val="00691564"/>
    <w:rsid w:val="006B1371"/>
    <w:rsid w:val="006F5022"/>
    <w:rsid w:val="0070114A"/>
    <w:rsid w:val="0071722F"/>
    <w:rsid w:val="00734F77"/>
    <w:rsid w:val="007B37A8"/>
    <w:rsid w:val="007E34ED"/>
    <w:rsid w:val="007F1A73"/>
    <w:rsid w:val="008614B5"/>
    <w:rsid w:val="008677EB"/>
    <w:rsid w:val="008805BD"/>
    <w:rsid w:val="009276A8"/>
    <w:rsid w:val="00AB3C03"/>
    <w:rsid w:val="00B31918"/>
    <w:rsid w:val="00C12CEE"/>
    <w:rsid w:val="00C37C98"/>
    <w:rsid w:val="00C712E4"/>
    <w:rsid w:val="00C84A9A"/>
    <w:rsid w:val="00CD4B15"/>
    <w:rsid w:val="00DC48C1"/>
    <w:rsid w:val="00E64731"/>
    <w:rsid w:val="00E67189"/>
    <w:rsid w:val="00EE6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E87DE4"/>
  <w15:chartTrackingRefBased/>
  <w15:docId w15:val="{1E23EF0A-A68F-4777-8E7B-742E7C415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4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7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71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71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71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407</Words>
  <Characters>8022</Characters>
  <Application>Microsoft Office Word</Application>
  <DocSecurity>0</DocSecurity>
  <Lines>66</Lines>
  <Paragraphs>18</Paragraphs>
  <ScaleCrop>false</ScaleCrop>
  <Company/>
  <LinksUpToDate>false</LinksUpToDate>
  <CharactersWithSpaces>9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y Han</cp:lastModifiedBy>
  <cp:revision>4</cp:revision>
  <cp:lastPrinted>2022-01-20T14:58:00Z</cp:lastPrinted>
  <dcterms:created xsi:type="dcterms:W3CDTF">2023-03-23T15:13:00Z</dcterms:created>
  <dcterms:modified xsi:type="dcterms:W3CDTF">2023-03-23T15:20:00Z</dcterms:modified>
</cp:coreProperties>
</file>